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61DB9" w14:textId="0056F235" w:rsidR="00021624" w:rsidRDefault="00021624" w:rsidP="00021624">
      <w:pPr>
        <w:rPr>
          <w:rFonts w:asciiTheme="minorHAnsi" w:hAnsiTheme="minorHAnsi" w:cstheme="minorHAnsi"/>
        </w:rPr>
      </w:pPr>
      <w:r w:rsidRPr="009F3191">
        <w:rPr>
          <w:rFonts w:asciiTheme="minorHAnsi" w:hAnsiTheme="minorHAnsi" w:cstheme="minorHAnsi"/>
          <w:b/>
          <w:bCs/>
        </w:rPr>
        <w:t>Supplementary material</w:t>
      </w:r>
      <w:r w:rsidR="00DE3152">
        <w:rPr>
          <w:rFonts w:asciiTheme="minorHAnsi" w:hAnsiTheme="minorHAnsi" w:cstheme="minorHAnsi"/>
        </w:rPr>
        <w:t xml:space="preserve"> for Wehn et al. (2026) </w:t>
      </w:r>
      <w:r w:rsidR="009F3191" w:rsidRPr="009F3191">
        <w:rPr>
          <w:rFonts w:asciiTheme="minorHAnsi" w:hAnsiTheme="minorHAnsi" w:cstheme="minorHAnsi"/>
        </w:rPr>
        <w:t xml:space="preserve">Consolidating Dispersed Knowledge About Citizen Science and Citizen Observatories: Experiences from the Four </w:t>
      </w:r>
      <w:proofErr w:type="spellStart"/>
      <w:r w:rsidR="009F3191" w:rsidRPr="009F3191">
        <w:rPr>
          <w:rFonts w:asciiTheme="minorHAnsi" w:hAnsiTheme="minorHAnsi" w:cstheme="minorHAnsi"/>
        </w:rPr>
        <w:t>WeObserve</w:t>
      </w:r>
      <w:proofErr w:type="spellEnd"/>
      <w:r w:rsidR="009F3191" w:rsidRPr="009F3191">
        <w:rPr>
          <w:rFonts w:asciiTheme="minorHAnsi" w:hAnsiTheme="minorHAnsi" w:cstheme="minorHAnsi"/>
        </w:rPr>
        <w:t xml:space="preserve"> Communities of Practice</w:t>
      </w:r>
      <w:r w:rsidR="009F3191">
        <w:rPr>
          <w:rFonts w:asciiTheme="minorHAnsi" w:hAnsiTheme="minorHAnsi" w:cstheme="minorHAnsi"/>
        </w:rPr>
        <w:t xml:space="preserve">, Environmental Management, </w:t>
      </w:r>
      <w:r w:rsidR="00DE3152" w:rsidRPr="00DE3152">
        <w:rPr>
          <w:rFonts w:asciiTheme="minorHAnsi" w:hAnsiTheme="minorHAnsi" w:cstheme="minorHAnsi"/>
        </w:rPr>
        <w:t>https://doi.org/10.1007/s00267-026-02442-z</w:t>
      </w:r>
    </w:p>
    <w:p w14:paraId="672A6659" w14:textId="77777777" w:rsidR="00F82DF3" w:rsidRDefault="00F82DF3" w:rsidP="00021624">
      <w:pPr>
        <w:rPr>
          <w:rFonts w:asciiTheme="minorHAnsi" w:hAnsiTheme="minorHAnsi" w:cstheme="minorHAnsi"/>
          <w:b/>
        </w:rPr>
      </w:pPr>
    </w:p>
    <w:p w14:paraId="006C9F28" w14:textId="77777777" w:rsidR="00021624" w:rsidRPr="00021624" w:rsidRDefault="00021624" w:rsidP="00021624">
      <w:pPr>
        <w:rPr>
          <w:rFonts w:asciiTheme="minorHAnsi" w:hAnsiTheme="minorHAnsi" w:cstheme="minorHAnsi"/>
          <w:b/>
        </w:rPr>
      </w:pPr>
      <w:r w:rsidRPr="00021624">
        <w:rPr>
          <w:rFonts w:asciiTheme="minorHAnsi" w:hAnsiTheme="minorHAnsi" w:cstheme="minorHAnsi"/>
          <w:b/>
        </w:rPr>
        <w:t>Table 1</w:t>
      </w:r>
      <w:r>
        <w:rPr>
          <w:rFonts w:asciiTheme="minorHAnsi" w:hAnsiTheme="minorHAnsi" w:cstheme="minorHAnsi"/>
          <w:b/>
        </w:rPr>
        <w:t xml:space="preserve"> -</w:t>
      </w:r>
      <w:r w:rsidRPr="00021624">
        <w:rPr>
          <w:rFonts w:asciiTheme="minorHAnsi" w:hAnsiTheme="minorHAnsi" w:cstheme="minorHAnsi"/>
          <w:b/>
        </w:rPr>
        <w:t xml:space="preserve"> Conceptual framework</w:t>
      </w:r>
    </w:p>
    <w:p w14:paraId="0A37501D" w14:textId="77777777" w:rsidR="00476C2D" w:rsidRPr="003042D4" w:rsidRDefault="00476C2D" w:rsidP="00476C2D">
      <w:pPr>
        <w:rPr>
          <w:rFonts w:asciiTheme="minorHAnsi" w:hAnsiTheme="minorHAnsi" w:cstheme="minorHAnsi"/>
        </w:rPr>
      </w:pPr>
    </w:p>
    <w:tbl>
      <w:tblPr>
        <w:tblW w:w="139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6"/>
        <w:gridCol w:w="1769"/>
        <w:gridCol w:w="2718"/>
        <w:gridCol w:w="1746"/>
        <w:gridCol w:w="1805"/>
        <w:gridCol w:w="4780"/>
      </w:tblGrid>
      <w:tr w:rsidR="00476C2D" w:rsidRPr="003042D4" w14:paraId="4E4E7671" w14:textId="77777777" w:rsidTr="0DDCEF64">
        <w:trPr>
          <w:trHeight w:val="300"/>
          <w:tblHeader/>
        </w:trPr>
        <w:tc>
          <w:tcPr>
            <w:tcW w:w="1126" w:type="dxa"/>
          </w:tcPr>
          <w:p w14:paraId="6C340A9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Aspect</w:t>
            </w:r>
          </w:p>
        </w:tc>
        <w:tc>
          <w:tcPr>
            <w:tcW w:w="1769" w:type="dxa"/>
          </w:tcPr>
          <w:p w14:paraId="26F3D6E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Element</w:t>
            </w:r>
          </w:p>
        </w:tc>
        <w:tc>
          <w:tcPr>
            <w:tcW w:w="6269" w:type="dxa"/>
            <w:gridSpan w:val="3"/>
          </w:tcPr>
          <w:p w14:paraId="01753AF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Sub-element</w:t>
            </w:r>
          </w:p>
        </w:tc>
        <w:tc>
          <w:tcPr>
            <w:tcW w:w="4780" w:type="dxa"/>
          </w:tcPr>
          <w:p w14:paraId="35F0B329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Questions</w:t>
            </w:r>
          </w:p>
        </w:tc>
      </w:tr>
      <w:tr w:rsidR="00476C2D" w:rsidRPr="003042D4" w14:paraId="7A90E180" w14:textId="77777777" w:rsidTr="0DDCEF64">
        <w:trPr>
          <w:trHeight w:val="1455"/>
        </w:trPr>
        <w:tc>
          <w:tcPr>
            <w:tcW w:w="1126" w:type="dxa"/>
            <w:vMerge w:val="restart"/>
          </w:tcPr>
          <w:p w14:paraId="42C75926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Inputs</w:t>
            </w:r>
          </w:p>
        </w:tc>
        <w:tc>
          <w:tcPr>
            <w:tcW w:w="1769" w:type="dxa"/>
            <w:vMerge w:val="restart"/>
          </w:tcPr>
          <w:p w14:paraId="1494E2E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Resources</w:t>
            </w:r>
          </w:p>
        </w:tc>
        <w:tc>
          <w:tcPr>
            <w:tcW w:w="2718" w:type="dxa"/>
            <w:vMerge w:val="restart"/>
          </w:tcPr>
          <w:p w14:paraId="6FA86D8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Available resources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Resources provided by WO and efforts by members]</w:t>
            </w:r>
          </w:p>
        </w:tc>
        <w:tc>
          <w:tcPr>
            <w:tcW w:w="1746" w:type="dxa"/>
            <w:vMerge w:val="restart"/>
          </w:tcPr>
          <w:p w14:paraId="1EE1107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Time resource</w:t>
            </w:r>
          </w:p>
        </w:tc>
        <w:tc>
          <w:tcPr>
            <w:tcW w:w="1805" w:type="dxa"/>
          </w:tcPr>
          <w:p w14:paraId="6487302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Time spent by members on CoP activities</w:t>
            </w:r>
          </w:p>
        </w:tc>
        <w:tc>
          <w:tcPr>
            <w:tcW w:w="4780" w:type="dxa"/>
          </w:tcPr>
          <w:p w14:paraId="2CDB007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How long have you been a member of the CoP?**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- How often are members involved in face-to-face CoP activities?**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- How often are members involved in online CoP activity?**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- On average, how many hours do you spend on the CoP(s) activities per month?*</w:t>
            </w:r>
          </w:p>
        </w:tc>
      </w:tr>
      <w:tr w:rsidR="00476C2D" w:rsidRPr="003042D4" w14:paraId="59BF8538" w14:textId="77777777" w:rsidTr="0DDCEF64">
        <w:trPr>
          <w:trHeight w:val="495"/>
        </w:trPr>
        <w:tc>
          <w:tcPr>
            <w:tcW w:w="1126" w:type="dxa"/>
            <w:vMerge/>
          </w:tcPr>
          <w:p w14:paraId="5DAB6C7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02EB378F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A05A80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/>
          </w:tcPr>
          <w:p w14:paraId="5A39BBE3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2753CB2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Time spent by WO staff on organizing CoP activities</w:t>
            </w:r>
          </w:p>
        </w:tc>
        <w:tc>
          <w:tcPr>
            <w:tcW w:w="4780" w:type="dxa"/>
          </w:tcPr>
          <w:p w14:paraId="1571BD43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How much time did it cost you per month to organize the CoP activities [Only for the CoP leads]*</w:t>
            </w:r>
          </w:p>
        </w:tc>
      </w:tr>
      <w:tr w:rsidR="00476C2D" w:rsidRPr="003042D4" w14:paraId="404689BB" w14:textId="77777777" w:rsidTr="0DDCEF64">
        <w:trPr>
          <w:trHeight w:val="1695"/>
        </w:trPr>
        <w:tc>
          <w:tcPr>
            <w:tcW w:w="1126" w:type="dxa"/>
            <w:vMerge/>
          </w:tcPr>
          <w:p w14:paraId="41C8F39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72A3D3E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0D0B940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 w:val="restart"/>
          </w:tcPr>
          <w:p w14:paraId="420D86FE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Financial resources</w:t>
            </w:r>
          </w:p>
        </w:tc>
        <w:tc>
          <w:tcPr>
            <w:tcW w:w="1805" w:type="dxa"/>
          </w:tcPr>
          <w:p w14:paraId="511EBE65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Budget</w:t>
            </w:r>
          </w:p>
        </w:tc>
        <w:tc>
          <w:tcPr>
            <w:tcW w:w="4780" w:type="dxa"/>
          </w:tcPr>
          <w:p w14:paraId="617637ED" w14:textId="5226366D" w:rsidR="00476C2D" w:rsidRPr="003042D4" w:rsidRDefault="00476C2D" w:rsidP="0DDCEF64">
            <w:pPr>
              <w:widowControl w:val="0"/>
              <w:spacing w:line="240" w:lineRule="auto"/>
              <w:rPr>
                <w:rFonts w:asciiTheme="minorHAnsi" w:hAnsiTheme="minorHAnsi" w:cstheme="minorBidi"/>
                <w:sz w:val="20"/>
                <w:szCs w:val="20"/>
              </w:rPr>
            </w:pP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- What was the source of funding for establishing and running the WO CoPs?**</w:t>
            </w:r>
            <w:r>
              <w:br/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- How much funding was made available for establishing and running the WO CoPs?**</w:t>
            </w:r>
            <w:r>
              <w:br/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 xml:space="preserve">- In what form(s) </w:t>
            </w:r>
            <w:r w:rsidR="78F640F3" w:rsidRPr="0DDCEF64">
              <w:rPr>
                <w:rFonts w:asciiTheme="minorHAnsi" w:hAnsiTheme="minorHAnsi" w:cstheme="minorBidi"/>
                <w:sz w:val="20"/>
                <w:szCs w:val="20"/>
              </w:rPr>
              <w:t xml:space="preserve">was </w:t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the funding made available to the CoPs? (e.g. meeting space, online facilities, travel budget, technical/organizational support, etc)**</w:t>
            </w:r>
          </w:p>
        </w:tc>
      </w:tr>
      <w:tr w:rsidR="00476C2D" w:rsidRPr="003042D4" w14:paraId="60095675" w14:textId="77777777" w:rsidTr="0DDCEF64">
        <w:trPr>
          <w:trHeight w:val="495"/>
        </w:trPr>
        <w:tc>
          <w:tcPr>
            <w:tcW w:w="1126" w:type="dxa"/>
            <w:vMerge/>
          </w:tcPr>
          <w:p w14:paraId="0E27B00A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60061E4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44EAFD9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/>
          </w:tcPr>
          <w:p w14:paraId="4B94D5A5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5E61547F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Financial resources spent from the members’ side</w:t>
            </w:r>
          </w:p>
        </w:tc>
        <w:tc>
          <w:tcPr>
            <w:tcW w:w="4780" w:type="dxa"/>
          </w:tcPr>
          <w:p w14:paraId="3481A9E7" w14:textId="6CC08D5E" w:rsidR="00476C2D" w:rsidRPr="003042D4" w:rsidRDefault="00476C2D" w:rsidP="0DDCEF64">
            <w:pPr>
              <w:widowControl w:val="0"/>
              <w:spacing w:line="240" w:lineRule="auto"/>
              <w:rPr>
                <w:rFonts w:asciiTheme="minorHAnsi" w:hAnsiTheme="minorHAnsi" w:cstheme="minorBidi"/>
                <w:sz w:val="20"/>
                <w:szCs w:val="20"/>
              </w:rPr>
            </w:pP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- What types of costs did you or your organization incur for your participation in the WeObserve CoP(s)?*</w:t>
            </w:r>
          </w:p>
        </w:tc>
      </w:tr>
      <w:tr w:rsidR="00476C2D" w:rsidRPr="003042D4" w14:paraId="02D08006" w14:textId="77777777" w:rsidTr="0DDCEF64">
        <w:trPr>
          <w:trHeight w:val="300"/>
        </w:trPr>
        <w:tc>
          <w:tcPr>
            <w:tcW w:w="1126" w:type="dxa"/>
            <w:vMerge w:val="restart"/>
          </w:tcPr>
          <w:p w14:paraId="5C628515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Process</w:t>
            </w:r>
          </w:p>
        </w:tc>
        <w:tc>
          <w:tcPr>
            <w:tcW w:w="1769" w:type="dxa"/>
            <w:vMerge w:val="restart"/>
          </w:tcPr>
          <w:p w14:paraId="26AEC82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Participation and facilitation dynamics</w:t>
            </w:r>
          </w:p>
        </w:tc>
        <w:tc>
          <w:tcPr>
            <w:tcW w:w="2718" w:type="dxa"/>
            <w:vMerge w:val="restart"/>
          </w:tcPr>
          <w:p w14:paraId="73F13E1F" w14:textId="0A9600F8" w:rsidR="00476C2D" w:rsidRPr="003042D4" w:rsidRDefault="00476C2D" w:rsidP="0DDCEF64">
            <w:pPr>
              <w:widowControl w:val="0"/>
              <w:spacing w:line="240" w:lineRule="auto"/>
              <w:rPr>
                <w:rFonts w:asciiTheme="minorHAnsi" w:hAnsiTheme="minorHAnsi" w:cstheme="minorBidi"/>
                <w:sz w:val="20"/>
                <w:szCs w:val="20"/>
              </w:rPr>
            </w:pPr>
            <w:r w:rsidRPr="0DDCEF64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Goals and objectives</w:t>
            </w:r>
            <w:r>
              <w:br/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[Main CoP objectives and members</w:t>
            </w:r>
            <w:r w:rsidR="50C7FDDA" w:rsidRPr="0DDCEF64">
              <w:rPr>
                <w:rFonts w:asciiTheme="minorHAnsi" w:hAnsiTheme="minorHAnsi" w:cstheme="minorBidi"/>
                <w:sz w:val="20"/>
                <w:szCs w:val="20"/>
              </w:rPr>
              <w:t>’</w:t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 xml:space="preserve"> goals]</w:t>
            </w:r>
          </w:p>
        </w:tc>
        <w:tc>
          <w:tcPr>
            <w:tcW w:w="1746" w:type="dxa"/>
          </w:tcPr>
          <w:p w14:paraId="0E91913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Overarching CoP objectives</w:t>
            </w:r>
          </w:p>
        </w:tc>
        <w:tc>
          <w:tcPr>
            <w:tcW w:w="1805" w:type="dxa"/>
          </w:tcPr>
          <w:p w14:paraId="09D63715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The CoP objective</w:t>
            </w:r>
          </w:p>
        </w:tc>
        <w:tc>
          <w:tcPr>
            <w:tcW w:w="4780" w:type="dxa"/>
          </w:tcPr>
          <w:p w14:paraId="46CFE1CF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at are the agreed-upon objectives of each CoP?**</w:t>
            </w:r>
          </w:p>
        </w:tc>
      </w:tr>
      <w:tr w:rsidR="00476C2D" w:rsidRPr="003042D4" w14:paraId="40F265A4" w14:textId="77777777" w:rsidTr="0DDCEF64">
        <w:trPr>
          <w:trHeight w:val="555"/>
        </w:trPr>
        <w:tc>
          <w:tcPr>
            <w:tcW w:w="1126" w:type="dxa"/>
            <w:vMerge/>
          </w:tcPr>
          <w:p w14:paraId="3DEEC66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3656B9A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45FB0818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56B2E697" w14:textId="301E1EF7" w:rsidR="00476C2D" w:rsidRPr="003042D4" w:rsidRDefault="6271A9F0" w:rsidP="0DDCEF64">
            <w:pPr>
              <w:widowControl w:val="0"/>
              <w:spacing w:line="240" w:lineRule="auto"/>
              <w:rPr>
                <w:rFonts w:asciiTheme="minorHAnsi" w:hAnsiTheme="minorHAnsi" w:cstheme="minorBidi"/>
                <w:sz w:val="20"/>
                <w:szCs w:val="20"/>
              </w:rPr>
            </w:pP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M</w:t>
            </w:r>
            <w:r w:rsidR="00476C2D" w:rsidRPr="0DDCEF64">
              <w:rPr>
                <w:rFonts w:asciiTheme="minorHAnsi" w:hAnsiTheme="minorHAnsi" w:cstheme="minorBidi"/>
                <w:sz w:val="20"/>
                <w:szCs w:val="20"/>
              </w:rPr>
              <w:t>embers</w:t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'</w:t>
            </w:r>
            <w:r w:rsidR="00476C2D" w:rsidRPr="0DDCEF64">
              <w:rPr>
                <w:rFonts w:asciiTheme="minorHAnsi" w:hAnsiTheme="minorHAnsi" w:cstheme="minorBidi"/>
                <w:sz w:val="20"/>
                <w:szCs w:val="20"/>
              </w:rPr>
              <w:t xml:space="preserve"> goals</w:t>
            </w:r>
          </w:p>
        </w:tc>
        <w:tc>
          <w:tcPr>
            <w:tcW w:w="4780" w:type="dxa"/>
          </w:tcPr>
          <w:p w14:paraId="49E80EA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What are your main expectations from participating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?*</w:t>
            </w:r>
          </w:p>
        </w:tc>
      </w:tr>
      <w:tr w:rsidR="00476C2D" w:rsidRPr="003042D4" w14:paraId="2CDBD863" w14:textId="77777777" w:rsidTr="0DDCEF64">
        <w:trPr>
          <w:trHeight w:val="495"/>
        </w:trPr>
        <w:tc>
          <w:tcPr>
            <w:tcW w:w="1126" w:type="dxa"/>
            <w:vMerge/>
          </w:tcPr>
          <w:p w14:paraId="049F31C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312826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 w:val="restart"/>
          </w:tcPr>
          <w:p w14:paraId="6DA8621E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members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Who participated in the CoPs?]</w:t>
            </w:r>
          </w:p>
        </w:tc>
        <w:tc>
          <w:tcPr>
            <w:tcW w:w="3551" w:type="dxa"/>
            <w:gridSpan w:val="2"/>
          </w:tcPr>
          <w:p w14:paraId="3E34862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Geographic scope</w:t>
            </w:r>
          </w:p>
        </w:tc>
        <w:tc>
          <w:tcPr>
            <w:tcW w:w="4780" w:type="dxa"/>
          </w:tcPr>
          <w:p w14:paraId="336E718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at is the geographic distribution of the members of each CoP?**</w:t>
            </w:r>
          </w:p>
        </w:tc>
      </w:tr>
      <w:tr w:rsidR="00476C2D" w:rsidRPr="003042D4" w14:paraId="3127E491" w14:textId="77777777" w:rsidTr="0DDCEF64">
        <w:trPr>
          <w:trHeight w:val="300"/>
        </w:trPr>
        <w:tc>
          <w:tcPr>
            <w:tcW w:w="1126" w:type="dxa"/>
            <w:vMerge/>
          </w:tcPr>
          <w:p w14:paraId="62486C05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4101652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4B99056E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 w:val="restart"/>
          </w:tcPr>
          <w:p w14:paraId="48A81E7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(non)participant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groups</w:t>
            </w:r>
          </w:p>
        </w:tc>
        <w:tc>
          <w:tcPr>
            <w:tcW w:w="1805" w:type="dxa"/>
          </w:tcPr>
          <w:p w14:paraId="49C29881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embers</w:t>
            </w:r>
          </w:p>
        </w:tc>
        <w:tc>
          <w:tcPr>
            <w:tcW w:w="4780" w:type="dxa"/>
          </w:tcPr>
          <w:p w14:paraId="39F54212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o participates in each CoP and in which role?**</w:t>
            </w:r>
          </w:p>
        </w:tc>
      </w:tr>
      <w:tr w:rsidR="00476C2D" w:rsidRPr="003042D4" w14:paraId="474C77A2" w14:textId="77777777" w:rsidTr="0DDCEF64">
        <w:trPr>
          <w:trHeight w:val="495"/>
        </w:trPr>
        <w:tc>
          <w:tcPr>
            <w:tcW w:w="1126" w:type="dxa"/>
            <w:vMerge/>
          </w:tcPr>
          <w:p w14:paraId="1299C43A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4DDBEF00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3461D77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/>
          </w:tcPr>
          <w:p w14:paraId="3CF2D8B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366C08A2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Expertise of the members</w:t>
            </w:r>
          </w:p>
        </w:tc>
        <w:tc>
          <w:tcPr>
            <w:tcW w:w="4780" w:type="dxa"/>
          </w:tcPr>
          <w:p w14:paraId="77BA502B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at is the background and expertise of the CoP members?**</w:t>
            </w:r>
          </w:p>
        </w:tc>
      </w:tr>
      <w:tr w:rsidR="00476C2D" w:rsidRPr="003042D4" w14:paraId="1FF56CB8" w14:textId="77777777" w:rsidTr="0DDCEF64">
        <w:trPr>
          <w:trHeight w:val="735"/>
        </w:trPr>
        <w:tc>
          <w:tcPr>
            <w:tcW w:w="1126" w:type="dxa"/>
            <w:vMerge/>
          </w:tcPr>
          <w:p w14:paraId="0FB78278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1FC39945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 w:val="restart"/>
          </w:tcPr>
          <w:p w14:paraId="6CA6C4E2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mmunity activities, interactions and networking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Details of community activities, interactions and networking opportunities]</w:t>
            </w:r>
          </w:p>
        </w:tc>
        <w:tc>
          <w:tcPr>
            <w:tcW w:w="1746" w:type="dxa"/>
            <w:vMerge w:val="restart"/>
          </w:tcPr>
          <w:p w14:paraId="2DE2B8C6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Pattern of communication</w:t>
            </w:r>
          </w:p>
        </w:tc>
        <w:tc>
          <w:tcPr>
            <w:tcW w:w="1805" w:type="dxa"/>
          </w:tcPr>
          <w:p w14:paraId="120EF1A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Internal communications</w:t>
            </w:r>
          </w:p>
        </w:tc>
        <w:tc>
          <w:tcPr>
            <w:tcW w:w="4780" w:type="dxa"/>
          </w:tcPr>
          <w:p w14:paraId="55A3092D" w14:textId="0A7410B2" w:rsidR="00476C2D" w:rsidRPr="003042D4" w:rsidRDefault="00476C2D" w:rsidP="0DDCEF64">
            <w:pPr>
              <w:widowControl w:val="0"/>
              <w:spacing w:line="240" w:lineRule="auto"/>
              <w:rPr>
                <w:rFonts w:asciiTheme="minorHAnsi" w:hAnsiTheme="minorHAnsi" w:cstheme="minorBidi"/>
                <w:sz w:val="20"/>
                <w:szCs w:val="20"/>
              </w:rPr>
            </w:pPr>
            <w:r w:rsidRPr="0DDCEF64">
              <w:rPr>
                <w:rFonts w:asciiTheme="minorHAnsi" w:hAnsiTheme="minorHAnsi" w:cstheme="minorBidi"/>
                <w:sz w:val="20"/>
                <w:szCs w:val="20"/>
              </w:rPr>
              <w:t>- For you, what were the most important communication channels for communicati</w:t>
            </w:r>
            <w:r w:rsidR="1B9117F4" w:rsidRPr="0DDCEF64">
              <w:rPr>
                <w:rFonts w:asciiTheme="minorHAnsi" w:hAnsiTheme="minorHAnsi" w:cstheme="minorBidi"/>
                <w:sz w:val="20"/>
                <w:szCs w:val="20"/>
              </w:rPr>
              <w:t>ng</w:t>
            </w:r>
            <w:r w:rsidRPr="0DDCEF64">
              <w:rPr>
                <w:rFonts w:asciiTheme="minorHAnsi" w:hAnsiTheme="minorHAnsi" w:cstheme="minorBidi"/>
                <w:sz w:val="20"/>
                <w:szCs w:val="20"/>
              </w:rPr>
              <w:t xml:space="preserve"> with the WeObserve CoP(s)? (Please indicate top 3 per CoP)*</w:t>
            </w:r>
          </w:p>
        </w:tc>
      </w:tr>
      <w:tr w:rsidR="00476C2D" w:rsidRPr="003042D4" w14:paraId="07795CB7" w14:textId="77777777" w:rsidTr="0DDCEF64">
        <w:trPr>
          <w:trHeight w:val="930"/>
        </w:trPr>
        <w:tc>
          <w:tcPr>
            <w:tcW w:w="1126" w:type="dxa"/>
            <w:vMerge/>
          </w:tcPr>
          <w:p w14:paraId="0562CB0E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34CE0A4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2EBF3C5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6" w:type="dxa"/>
            <w:vMerge/>
          </w:tcPr>
          <w:p w14:paraId="6D98A12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1073995E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External communications</w:t>
            </w:r>
          </w:p>
        </w:tc>
        <w:tc>
          <w:tcPr>
            <w:tcW w:w="4780" w:type="dxa"/>
          </w:tcPr>
          <w:p w14:paraId="036F44D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What were the most important communication channels for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for reaching relevant external stakeholders? (please choose the top 3)*</w:t>
            </w:r>
          </w:p>
        </w:tc>
      </w:tr>
      <w:tr w:rsidR="00476C2D" w:rsidRPr="003042D4" w14:paraId="5EF78A1D" w14:textId="77777777" w:rsidTr="0DDCEF64">
        <w:trPr>
          <w:trHeight w:val="495"/>
        </w:trPr>
        <w:tc>
          <w:tcPr>
            <w:tcW w:w="1126" w:type="dxa"/>
            <w:vMerge/>
          </w:tcPr>
          <w:p w14:paraId="2946DB82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997CC1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110FFD37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4D1064F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Level of participation</w:t>
            </w:r>
          </w:p>
        </w:tc>
        <w:tc>
          <w:tcPr>
            <w:tcW w:w="4780" w:type="dxa"/>
          </w:tcPr>
          <w:p w14:paraId="55A930C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What is your role in each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s? (participant, observer, CoP chair)*</w:t>
            </w:r>
          </w:p>
        </w:tc>
      </w:tr>
      <w:tr w:rsidR="00476C2D" w:rsidRPr="003042D4" w14:paraId="7B6F4DB2" w14:textId="77777777" w:rsidTr="0DDCEF64">
        <w:trPr>
          <w:trHeight w:val="300"/>
        </w:trPr>
        <w:tc>
          <w:tcPr>
            <w:tcW w:w="1126" w:type="dxa"/>
            <w:vMerge/>
          </w:tcPr>
          <w:p w14:paraId="6B69937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3FE9F23F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1F72F64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451C14B8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Level of activity</w:t>
            </w:r>
          </w:p>
        </w:tc>
        <w:tc>
          <w:tcPr>
            <w:tcW w:w="4780" w:type="dxa"/>
          </w:tcPr>
          <w:p w14:paraId="462E816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at were significant events? What happened?**</w:t>
            </w:r>
          </w:p>
        </w:tc>
      </w:tr>
      <w:tr w:rsidR="00476C2D" w:rsidRPr="003042D4" w14:paraId="5871EDB3" w14:textId="77777777" w:rsidTr="0DDCEF64">
        <w:trPr>
          <w:trHeight w:val="735"/>
        </w:trPr>
        <w:tc>
          <w:tcPr>
            <w:tcW w:w="1126" w:type="dxa"/>
            <w:vMerge/>
          </w:tcPr>
          <w:p w14:paraId="08CE6F9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61CDCEA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BB9E253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3DFC8871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Level of engagement</w:t>
            </w:r>
          </w:p>
        </w:tc>
        <w:tc>
          <w:tcPr>
            <w:tcW w:w="4780" w:type="dxa"/>
          </w:tcPr>
          <w:p w14:paraId="0286AB8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How do you rate the quality of the engagement of members (e.g. intensity of discussions and contributions)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s?*</w:t>
            </w:r>
          </w:p>
        </w:tc>
      </w:tr>
      <w:tr w:rsidR="00476C2D" w:rsidRPr="003042D4" w14:paraId="1732FCB0" w14:textId="77777777" w:rsidTr="0DDCEF64">
        <w:trPr>
          <w:trHeight w:val="495"/>
        </w:trPr>
        <w:tc>
          <w:tcPr>
            <w:tcW w:w="1126" w:type="dxa"/>
            <w:vMerge/>
          </w:tcPr>
          <w:p w14:paraId="23DE523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2E56223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07547A0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66818558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Quality of interactions</w:t>
            </w:r>
          </w:p>
        </w:tc>
        <w:tc>
          <w:tcPr>
            <w:tcW w:w="4780" w:type="dxa"/>
          </w:tcPr>
          <w:p w14:paraId="75CB34A3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How useful were your interactions with others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?*</w:t>
            </w:r>
          </w:p>
        </w:tc>
      </w:tr>
      <w:tr w:rsidR="00476C2D" w:rsidRPr="003042D4" w14:paraId="35E3C8E0" w14:textId="77777777" w:rsidTr="0DDCEF64">
        <w:trPr>
          <w:trHeight w:val="735"/>
        </w:trPr>
        <w:tc>
          <w:tcPr>
            <w:tcW w:w="1126" w:type="dxa"/>
            <w:vMerge/>
          </w:tcPr>
          <w:p w14:paraId="5043CB0F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07459315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537F28F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0313F77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Networking</w:t>
            </w:r>
          </w:p>
        </w:tc>
        <w:tc>
          <w:tcPr>
            <w:tcW w:w="4780" w:type="dxa"/>
          </w:tcPr>
          <w:p w14:paraId="6FBD9EB6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Please indicate the extent of your agreement with the following statement: "The set-up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allows me to build or strengthen relationships and networks".*</w:t>
            </w:r>
          </w:p>
        </w:tc>
      </w:tr>
      <w:tr w:rsidR="00476C2D" w:rsidRPr="003042D4" w14:paraId="424310C5" w14:textId="77777777" w:rsidTr="0DDCEF64">
        <w:trPr>
          <w:trHeight w:val="735"/>
        </w:trPr>
        <w:tc>
          <w:tcPr>
            <w:tcW w:w="1126" w:type="dxa"/>
            <w:vMerge/>
          </w:tcPr>
          <w:p w14:paraId="6DFB9E20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70DF9E5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44E871B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728D14F2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Collaboration</w:t>
            </w:r>
          </w:p>
        </w:tc>
        <w:tc>
          <w:tcPr>
            <w:tcW w:w="4780" w:type="dxa"/>
          </w:tcPr>
          <w:p w14:paraId="50B78BE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Please indicate the extent of your agreement with the following statement: "The set-up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allows me to create collaboration opportunities with others".*</w:t>
            </w:r>
          </w:p>
        </w:tc>
      </w:tr>
      <w:tr w:rsidR="00476C2D" w:rsidRPr="003042D4" w14:paraId="2127D484" w14:textId="77777777" w:rsidTr="0DDCEF64">
        <w:trPr>
          <w:trHeight w:val="300"/>
        </w:trPr>
        <w:tc>
          <w:tcPr>
            <w:tcW w:w="1126" w:type="dxa"/>
            <w:vMerge/>
          </w:tcPr>
          <w:p w14:paraId="144A5D23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738610E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 w:val="restart"/>
          </w:tcPr>
          <w:p w14:paraId="2F96B9C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cilitation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Reflection on the facilitation process]</w:t>
            </w:r>
          </w:p>
        </w:tc>
        <w:tc>
          <w:tcPr>
            <w:tcW w:w="3551" w:type="dxa"/>
            <w:gridSpan w:val="2"/>
          </w:tcPr>
          <w:p w14:paraId="1BFD96D1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Activities</w:t>
            </w:r>
          </w:p>
        </w:tc>
        <w:tc>
          <w:tcPr>
            <w:tcW w:w="4780" w:type="dxa"/>
          </w:tcPr>
          <w:p w14:paraId="211EC27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- What activities were facilitated in each CoP?**</w:t>
            </w:r>
          </w:p>
        </w:tc>
      </w:tr>
      <w:tr w:rsidR="00476C2D" w:rsidRPr="003042D4" w14:paraId="5FBA7CAE" w14:textId="77777777" w:rsidTr="0DDCEF64">
        <w:trPr>
          <w:trHeight w:val="495"/>
        </w:trPr>
        <w:tc>
          <w:tcPr>
            <w:tcW w:w="1126" w:type="dxa"/>
            <w:vMerge/>
          </w:tcPr>
          <w:p w14:paraId="637805D2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463F29E8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3B7B4B8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191518C2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(Self)evaluation</w:t>
            </w:r>
          </w:p>
        </w:tc>
        <w:tc>
          <w:tcPr>
            <w:tcW w:w="4780" w:type="dxa"/>
          </w:tcPr>
          <w:p w14:paraId="08BE8A88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How do you rate the facilitation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interactions during the regular online meetings?*</w:t>
            </w:r>
          </w:p>
        </w:tc>
      </w:tr>
      <w:tr w:rsidR="00476C2D" w:rsidRPr="003042D4" w14:paraId="6E4455A6" w14:textId="77777777" w:rsidTr="0DDCEF64">
        <w:trPr>
          <w:trHeight w:val="495"/>
        </w:trPr>
        <w:tc>
          <w:tcPr>
            <w:tcW w:w="1126" w:type="dxa"/>
            <w:vMerge w:val="restart"/>
          </w:tcPr>
          <w:p w14:paraId="36704A0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Results</w:t>
            </w:r>
          </w:p>
        </w:tc>
        <w:tc>
          <w:tcPr>
            <w:tcW w:w="1769" w:type="dxa"/>
            <w:vMerge w:val="restart"/>
          </w:tcPr>
          <w:p w14:paraId="4329AC3E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Achievement of goals and objectives</w:t>
            </w:r>
          </w:p>
        </w:tc>
        <w:tc>
          <w:tcPr>
            <w:tcW w:w="2718" w:type="dxa"/>
            <w:vMerge w:val="restart"/>
          </w:tcPr>
          <w:p w14:paraId="7DABE905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Level of achievement of goals and objectives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The extent to which the CoP objectives and members goals are achieved]</w:t>
            </w:r>
          </w:p>
        </w:tc>
        <w:tc>
          <w:tcPr>
            <w:tcW w:w="3551" w:type="dxa"/>
            <w:gridSpan w:val="2"/>
          </w:tcPr>
          <w:p w14:paraId="72B78C5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Perceptions about the level of achievement of CoP objectives</w:t>
            </w:r>
          </w:p>
        </w:tc>
        <w:tc>
          <w:tcPr>
            <w:tcW w:w="4780" w:type="dxa"/>
          </w:tcPr>
          <w:p w14:paraId="17257C7F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do you think the objectives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have been achieved so far?*</w:t>
            </w:r>
          </w:p>
        </w:tc>
      </w:tr>
      <w:tr w:rsidR="00476C2D" w:rsidRPr="003042D4" w14:paraId="685528F0" w14:textId="77777777" w:rsidTr="0DDCEF64">
        <w:trPr>
          <w:trHeight w:val="720"/>
        </w:trPr>
        <w:tc>
          <w:tcPr>
            <w:tcW w:w="1126" w:type="dxa"/>
            <w:vMerge/>
          </w:tcPr>
          <w:p w14:paraId="3A0FF5F2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5630AD6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182907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4E83568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Perceptions about the level of achievement of members’ goals</w:t>
            </w:r>
          </w:p>
        </w:tc>
        <w:tc>
          <w:tcPr>
            <w:tcW w:w="4780" w:type="dxa"/>
          </w:tcPr>
          <w:p w14:paraId="00746AA9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ve your expectations for participating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been met so far?*</w:t>
            </w:r>
          </w:p>
        </w:tc>
      </w:tr>
      <w:tr w:rsidR="00476C2D" w:rsidRPr="003042D4" w14:paraId="59DB8062" w14:textId="77777777" w:rsidTr="0DDCEF64">
        <w:trPr>
          <w:trHeight w:val="1215"/>
        </w:trPr>
        <w:tc>
          <w:tcPr>
            <w:tcW w:w="1126" w:type="dxa"/>
            <w:vMerge/>
          </w:tcPr>
          <w:p w14:paraId="2BA226A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 w:val="restart"/>
          </w:tcPr>
          <w:p w14:paraId="0E1F114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Individual/ organizational outcomes</w:t>
            </w:r>
          </w:p>
        </w:tc>
        <w:tc>
          <w:tcPr>
            <w:tcW w:w="2718" w:type="dxa"/>
            <w:vMerge w:val="restart"/>
          </w:tcPr>
          <w:p w14:paraId="783C7603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otential value: Knowledge capital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Activities and interactions can produce “knowledge capital” whose value lies in its potential to be realized later]</w:t>
            </w:r>
          </w:p>
        </w:tc>
        <w:tc>
          <w:tcPr>
            <w:tcW w:w="3551" w:type="dxa"/>
            <w:gridSpan w:val="2"/>
          </w:tcPr>
          <w:p w14:paraId="5613D90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Personal assets (human capital)</w:t>
            </w:r>
          </w:p>
        </w:tc>
        <w:tc>
          <w:tcPr>
            <w:tcW w:w="4780" w:type="dxa"/>
          </w:tcPr>
          <w:p w14:paraId="1CB99725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How useful has your participation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been for you personally, e.g. for developing new skills or knowledge, change in understanding of a specific topic, finding out what others are doing on the topic, and/or getting inspired?*</w:t>
            </w:r>
          </w:p>
        </w:tc>
      </w:tr>
      <w:tr w:rsidR="00476C2D" w:rsidRPr="003042D4" w14:paraId="17395F3C" w14:textId="77777777" w:rsidTr="0DDCEF64">
        <w:trPr>
          <w:trHeight w:val="735"/>
        </w:trPr>
        <w:tc>
          <w:tcPr>
            <w:tcW w:w="1126" w:type="dxa"/>
            <w:vMerge/>
          </w:tcPr>
          <w:p w14:paraId="17AD93B2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0DE4B5B7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6204FF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536FB98B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Relationships and connections (social capital)</w:t>
            </w:r>
          </w:p>
        </w:tc>
        <w:tc>
          <w:tcPr>
            <w:tcW w:w="4780" w:type="dxa"/>
          </w:tcPr>
          <w:p w14:paraId="64F9016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Please indicate the extent of your agreement with the following statement: "Participation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has created new collaboration opportunities for me".*</w:t>
            </w:r>
          </w:p>
        </w:tc>
      </w:tr>
      <w:tr w:rsidR="00476C2D" w:rsidRPr="003042D4" w14:paraId="458F3A55" w14:textId="77777777" w:rsidTr="0DDCEF64">
        <w:trPr>
          <w:trHeight w:val="735"/>
        </w:trPr>
        <w:tc>
          <w:tcPr>
            <w:tcW w:w="1126" w:type="dxa"/>
            <w:vMerge/>
          </w:tcPr>
          <w:p w14:paraId="2DBF0D7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6B62F1B3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02F2C34E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66BB9B6E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Resources (tangible capital)</w:t>
            </w:r>
          </w:p>
        </w:tc>
        <w:tc>
          <w:tcPr>
            <w:tcW w:w="4780" w:type="dxa"/>
          </w:tcPr>
          <w:p w14:paraId="51C5DE1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To what extent has participation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enabled you to access (new) resources such as tools, methods, and processes?*</w:t>
            </w:r>
          </w:p>
        </w:tc>
      </w:tr>
      <w:tr w:rsidR="00476C2D" w:rsidRPr="003042D4" w14:paraId="58A1B814" w14:textId="77777777" w:rsidTr="0DDCEF64">
        <w:trPr>
          <w:trHeight w:val="930"/>
        </w:trPr>
        <w:tc>
          <w:tcPr>
            <w:tcW w:w="1126" w:type="dxa"/>
            <w:vMerge/>
          </w:tcPr>
          <w:p w14:paraId="680A4E5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19219836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296FEF7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6529545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Collective intangible assets (reputational capital)</w:t>
            </w:r>
          </w:p>
        </w:tc>
        <w:tc>
          <w:tcPr>
            <w:tcW w:w="4780" w:type="dxa"/>
          </w:tcPr>
          <w:p w14:paraId="60E4B616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s the following been achieved: recognition of the collective expertise of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by peers in the field of citizen science?*</w:t>
            </w:r>
          </w:p>
        </w:tc>
      </w:tr>
      <w:tr w:rsidR="00476C2D" w:rsidRPr="003042D4" w14:paraId="7FF4F234" w14:textId="77777777" w:rsidTr="0DDCEF64">
        <w:trPr>
          <w:trHeight w:val="495"/>
        </w:trPr>
        <w:tc>
          <w:tcPr>
            <w:tcW w:w="1126" w:type="dxa"/>
            <w:vMerge/>
          </w:tcPr>
          <w:p w14:paraId="7194DBD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769D0D3C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54CD245A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494D2A7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Transformed ability to learn (learning capital)</w:t>
            </w:r>
          </w:p>
        </w:tc>
        <w:tc>
          <w:tcPr>
            <w:tcW w:w="4780" w:type="dxa"/>
          </w:tcPr>
          <w:p w14:paraId="77162D6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s your participation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transformed HOW you learn?*</w:t>
            </w:r>
          </w:p>
        </w:tc>
      </w:tr>
      <w:tr w:rsidR="00476C2D" w:rsidRPr="003042D4" w14:paraId="7D1409CC" w14:textId="77777777" w:rsidTr="0DDCEF64">
        <w:trPr>
          <w:trHeight w:val="495"/>
        </w:trPr>
        <w:tc>
          <w:tcPr>
            <w:tcW w:w="1126" w:type="dxa"/>
            <w:vMerge/>
          </w:tcPr>
          <w:p w14:paraId="1231BE67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36FEB5B0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 w:val="restart"/>
          </w:tcPr>
          <w:p w14:paraId="442BC5ED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Applied value: Changes in practice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Looking at applied value means identifying the ways practice has changed in the process of leveraging knowledge capital]</w:t>
            </w:r>
          </w:p>
        </w:tc>
        <w:tc>
          <w:tcPr>
            <w:tcW w:w="3551" w:type="dxa"/>
            <w:gridSpan w:val="2"/>
          </w:tcPr>
          <w:p w14:paraId="602BB9DB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Implementation of advice/solutions/insights</w:t>
            </w:r>
          </w:p>
        </w:tc>
        <w:tc>
          <w:tcPr>
            <w:tcW w:w="4780" w:type="dxa"/>
          </w:tcPr>
          <w:p w14:paraId="7BD708BB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For you, to what extent have the insights, advice or solutions generated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been applicable so far?*</w:t>
            </w:r>
          </w:p>
        </w:tc>
      </w:tr>
      <w:tr w:rsidR="00476C2D" w:rsidRPr="003042D4" w14:paraId="44CC9958" w14:textId="77777777" w:rsidTr="0DDCEF64">
        <w:trPr>
          <w:trHeight w:val="735"/>
        </w:trPr>
        <w:tc>
          <w:tcPr>
            <w:tcW w:w="1126" w:type="dxa"/>
            <w:vMerge/>
          </w:tcPr>
          <w:p w14:paraId="30D7AA6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7196D064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34FF1C98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711FFF6F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Innovation in practice</w:t>
            </w:r>
          </w:p>
        </w:tc>
        <w:tc>
          <w:tcPr>
            <w:tcW w:w="4780" w:type="dxa"/>
          </w:tcPr>
          <w:p w14:paraId="2E95FF31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s participation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resulted in new ways of doing things, new perspectives and/or new concepts in the field of citizen science?*</w:t>
            </w:r>
          </w:p>
        </w:tc>
      </w:tr>
      <w:tr w:rsidR="00476C2D" w:rsidRPr="003042D4" w14:paraId="26C0E770" w14:textId="77777777" w:rsidTr="0DDCEF64">
        <w:trPr>
          <w:trHeight w:val="735"/>
        </w:trPr>
        <w:tc>
          <w:tcPr>
            <w:tcW w:w="1126" w:type="dxa"/>
            <w:vMerge/>
          </w:tcPr>
          <w:p w14:paraId="6D072C0D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48A21919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6BD18F9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0F993428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Use of tools and documents to inform practice</w:t>
            </w:r>
          </w:p>
        </w:tc>
        <w:tc>
          <w:tcPr>
            <w:tcW w:w="4780" w:type="dxa"/>
          </w:tcPr>
          <w:p w14:paraId="2CB8E45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ve the outputs or methods produced by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s been used or applied, including outside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s?*</w:t>
            </w:r>
          </w:p>
        </w:tc>
      </w:tr>
      <w:tr w:rsidR="00476C2D" w:rsidRPr="003042D4" w14:paraId="4D8D8536" w14:textId="77777777" w:rsidTr="0DDCEF64">
        <w:trPr>
          <w:trHeight w:val="495"/>
        </w:trPr>
        <w:tc>
          <w:tcPr>
            <w:tcW w:w="1126" w:type="dxa"/>
            <w:vMerge/>
          </w:tcPr>
          <w:p w14:paraId="238601FE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0F3CABC7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18" w:type="dxa"/>
            <w:vMerge/>
          </w:tcPr>
          <w:p w14:paraId="5B08B5D1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51" w:type="dxa"/>
            <w:gridSpan w:val="2"/>
          </w:tcPr>
          <w:p w14:paraId="626E710C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Use of social connections</w:t>
            </w:r>
          </w:p>
        </w:tc>
        <w:tc>
          <w:tcPr>
            <w:tcW w:w="4780" w:type="dxa"/>
          </w:tcPr>
          <w:p w14:paraId="2B394D74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To what extent have you leveraged the relationships /network(s) in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 so far?*</w:t>
            </w:r>
          </w:p>
        </w:tc>
      </w:tr>
      <w:tr w:rsidR="00476C2D" w:rsidRPr="003042D4" w14:paraId="20FD002D" w14:textId="77777777" w:rsidTr="0DDCEF64">
        <w:trPr>
          <w:trHeight w:val="720"/>
        </w:trPr>
        <w:tc>
          <w:tcPr>
            <w:tcW w:w="1126" w:type="dxa"/>
            <w:vMerge/>
          </w:tcPr>
          <w:p w14:paraId="16DEB4AB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4F71870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Emerging impacts</w:t>
            </w:r>
          </w:p>
        </w:tc>
        <w:tc>
          <w:tcPr>
            <w:tcW w:w="2718" w:type="dxa"/>
          </w:tcPr>
          <w:p w14:paraId="2D27BF03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merging impacts 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Impacts that may materialize over a longer period because of the CoPs]</w:t>
            </w:r>
          </w:p>
        </w:tc>
        <w:tc>
          <w:tcPr>
            <w:tcW w:w="3551" w:type="dxa"/>
            <w:gridSpan w:val="2"/>
          </w:tcPr>
          <w:p w14:paraId="42DEC603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i/>
                <w:sz w:val="20"/>
                <w:szCs w:val="20"/>
              </w:rPr>
              <w:t>Impacts (+/-, (un)intended)</w:t>
            </w:r>
          </w:p>
        </w:tc>
        <w:tc>
          <w:tcPr>
            <w:tcW w:w="4780" w:type="dxa"/>
          </w:tcPr>
          <w:p w14:paraId="4A5ADDC7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What are future impacts (positive/negative) resulting from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(s)?*</w:t>
            </w:r>
          </w:p>
        </w:tc>
      </w:tr>
      <w:tr w:rsidR="00476C2D" w:rsidRPr="003042D4" w14:paraId="25811F58" w14:textId="77777777" w:rsidTr="0DDCEF64">
        <w:trPr>
          <w:trHeight w:val="1215"/>
        </w:trPr>
        <w:tc>
          <w:tcPr>
            <w:tcW w:w="1126" w:type="dxa"/>
            <w:vMerge/>
          </w:tcPr>
          <w:p w14:paraId="0AD9C6F4" w14:textId="77777777" w:rsidR="00476C2D" w:rsidRPr="003042D4" w:rsidRDefault="00476C2D" w:rsidP="00BF14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71E8528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Future developments</w:t>
            </w:r>
          </w:p>
        </w:tc>
        <w:tc>
          <w:tcPr>
            <w:tcW w:w="2718" w:type="dxa"/>
          </w:tcPr>
          <w:p w14:paraId="080FDC58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b/>
                <w:sz w:val="20"/>
                <w:szCs w:val="20"/>
              </w:rPr>
              <w:t>Future developments</w:t>
            </w:r>
            <w:r w:rsidRPr="003042D4">
              <w:rPr>
                <w:rFonts w:asciiTheme="minorHAnsi" w:hAnsiTheme="minorHAnsi" w:cstheme="minorHAnsi"/>
                <w:sz w:val="20"/>
                <w:szCs w:val="20"/>
              </w:rPr>
              <w:br/>
              <w:t>[Points for improvement of the WO CoP(s) in the future]</w:t>
            </w:r>
          </w:p>
        </w:tc>
        <w:tc>
          <w:tcPr>
            <w:tcW w:w="3551" w:type="dxa"/>
            <w:gridSpan w:val="2"/>
          </w:tcPr>
          <w:p w14:paraId="6DAA5F0A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i/>
                <w:sz w:val="20"/>
                <w:szCs w:val="20"/>
              </w:rPr>
              <w:t>Future developments</w:t>
            </w:r>
          </w:p>
        </w:tc>
        <w:tc>
          <w:tcPr>
            <w:tcW w:w="4780" w:type="dxa"/>
          </w:tcPr>
          <w:p w14:paraId="4C72D4F0" w14:textId="77777777" w:rsidR="00476C2D" w:rsidRPr="003042D4" w:rsidRDefault="00476C2D" w:rsidP="00BF14E9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- In future, which one or two things do you think we should add, change or improve when continuing the </w:t>
            </w:r>
            <w:proofErr w:type="spellStart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20"/>
                <w:szCs w:val="20"/>
              </w:rPr>
              <w:t xml:space="preserve"> CoPs or establishing new CoPs? Please provide your response in terms of generic aspects across the CoPs or for the specific CoP(s) that you participated in, as appropriate.*</w:t>
            </w:r>
          </w:p>
        </w:tc>
      </w:tr>
    </w:tbl>
    <w:p w14:paraId="4B1F511A" w14:textId="77777777" w:rsidR="00476C2D" w:rsidRPr="003042D4" w:rsidRDefault="00476C2D" w:rsidP="3E319B7E">
      <w:pPr>
        <w:rPr>
          <w:rFonts w:asciiTheme="minorHAnsi" w:hAnsiTheme="minorHAnsi" w:cstheme="minorBidi"/>
          <w:sz w:val="40"/>
          <w:szCs w:val="40"/>
        </w:rPr>
      </w:pPr>
    </w:p>
    <w:p w14:paraId="38D8B600" w14:textId="55F67075" w:rsidR="4F706732" w:rsidRDefault="4F706732" w:rsidP="4F706732">
      <w:pPr>
        <w:rPr>
          <w:rFonts w:asciiTheme="minorHAnsi" w:hAnsiTheme="minorHAnsi" w:cstheme="minorBidi"/>
          <w:b/>
          <w:bCs/>
        </w:rPr>
        <w:sectPr w:rsidR="4F706732" w:rsidSect="00476C2D">
          <w:pgSz w:w="16838" w:h="11906" w:orient="landscape"/>
          <w:pgMar w:top="1440" w:right="1080" w:bottom="1440" w:left="1080" w:header="0" w:footer="0" w:gutter="0"/>
          <w:lnNumType w:countBy="1"/>
          <w:pgNumType w:start="1"/>
          <w:cols w:space="720"/>
        </w:sectPr>
      </w:pPr>
    </w:p>
    <w:p w14:paraId="65F9C3DC" w14:textId="77777777" w:rsidR="003042D4" w:rsidRDefault="003042D4" w:rsidP="003042D4">
      <w:pPr>
        <w:rPr>
          <w:rFonts w:ascii="Calibri" w:eastAsia="Calibri" w:hAnsi="Calibri" w:cs="Calibri"/>
          <w:color w:val="434343"/>
          <w:sz w:val="20"/>
          <w:szCs w:val="20"/>
        </w:rPr>
      </w:pPr>
    </w:p>
    <w:p w14:paraId="5023141B" w14:textId="2B452F14" w:rsidR="003042D4" w:rsidRDefault="75D7B46F" w:rsidP="4F706732">
      <w:r>
        <w:rPr>
          <w:noProof/>
        </w:rPr>
        <w:drawing>
          <wp:inline distT="0" distB="0" distL="0" distR="0" wp14:anchorId="637DBFB6" wp14:editId="645F46E8">
            <wp:extent cx="4846702" cy="2755631"/>
            <wp:effectExtent l="0" t="0" r="0" b="0"/>
            <wp:docPr id="41937585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375857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702" cy="27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A6BE6" w14:textId="3403A830" w:rsidR="0DB34E9E" w:rsidRDefault="5013BC44" w:rsidP="4FC8DE4A">
      <w:pPr>
        <w:spacing w:after="200" w:line="240" w:lineRule="auto"/>
        <w:jc w:val="center"/>
        <w:rPr>
          <w:rFonts w:ascii="Calibri" w:eastAsia="Calibri" w:hAnsi="Calibri" w:cs="Calibri"/>
          <w:i/>
          <w:iCs/>
          <w:color w:val="1F497D"/>
          <w:sz w:val="20"/>
          <w:szCs w:val="20"/>
        </w:rPr>
      </w:pPr>
      <w:r w:rsidRPr="4FC8DE4A">
        <w:rPr>
          <w:rFonts w:asciiTheme="minorHAnsi" w:eastAsiaTheme="minorEastAsia" w:hAnsiTheme="minorHAnsi" w:cstheme="minorBidi"/>
          <w:i/>
          <w:iCs/>
          <w:color w:val="1F497D"/>
          <w:sz w:val="20"/>
          <w:szCs w:val="20"/>
        </w:rPr>
        <w:t>N=28</w:t>
      </w:r>
    </w:p>
    <w:p w14:paraId="43912717" w14:textId="1D344EFC" w:rsidR="003042D4" w:rsidRDefault="003042D4" w:rsidP="4F706732">
      <w:pPr>
        <w:spacing w:after="200" w:line="240" w:lineRule="auto"/>
        <w:rPr>
          <w:rFonts w:ascii="Calibri" w:eastAsia="Calibri" w:hAnsi="Calibri" w:cs="Calibri"/>
          <w:i/>
          <w:iCs/>
          <w:color w:val="1F497D"/>
          <w:sz w:val="20"/>
          <w:szCs w:val="20"/>
        </w:rPr>
      </w:pPr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Fig</w:t>
      </w:r>
      <w:r w:rsidR="003C2391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.</w:t>
      </w:r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 xml:space="preserve"> </w:t>
      </w:r>
      <w:r w:rsidR="00021624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1</w:t>
      </w:r>
      <w:r w:rsidRPr="4F706732"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  <w:t xml:space="preserve"> Financial resources spent from members side </w:t>
      </w:r>
    </w:p>
    <w:p w14:paraId="1F3B1409" w14:textId="77777777" w:rsidR="003042D4" w:rsidRDefault="003042D4" w:rsidP="003042D4">
      <w:pPr>
        <w:rPr>
          <w:rFonts w:ascii="Calibri" w:eastAsia="Calibri" w:hAnsi="Calibri" w:cs="Calibri"/>
          <w:color w:val="434343"/>
          <w:sz w:val="20"/>
          <w:szCs w:val="20"/>
        </w:rPr>
      </w:pPr>
    </w:p>
    <w:p w14:paraId="562C75D1" w14:textId="77777777" w:rsidR="003042D4" w:rsidRDefault="003042D4" w:rsidP="003042D4">
      <w:pPr>
        <w:rPr>
          <w:rFonts w:ascii="Calibri" w:eastAsia="Calibri" w:hAnsi="Calibri" w:cs="Calibri"/>
          <w:color w:val="434343"/>
          <w:sz w:val="20"/>
          <w:szCs w:val="20"/>
        </w:rPr>
      </w:pPr>
    </w:p>
    <w:p w14:paraId="664355AD" w14:textId="05E5AAC7" w:rsidR="003042D4" w:rsidRDefault="70159C21" w:rsidP="4F706732">
      <w:r>
        <w:rPr>
          <w:noProof/>
        </w:rPr>
        <w:drawing>
          <wp:inline distT="0" distB="0" distL="0" distR="0" wp14:anchorId="30A07DD5" wp14:editId="62D9BCDA">
            <wp:extent cx="5151566" cy="2840982"/>
            <wp:effectExtent l="0" t="0" r="0" b="0"/>
            <wp:docPr id="154355431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5431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566" cy="2840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F7AE7" w14:textId="029A86BA" w:rsidR="7AEEB14E" w:rsidRDefault="00F22D88" w:rsidP="4FC8DE4A">
      <w:pPr>
        <w:spacing w:after="200"/>
        <w:jc w:val="center"/>
        <w:rPr>
          <w:rFonts w:ascii="Calibri" w:eastAsia="Calibri" w:hAnsi="Calibri" w:cs="Calibri"/>
          <w:i/>
          <w:iCs/>
          <w:color w:val="1F497D"/>
          <w:sz w:val="20"/>
          <w:szCs w:val="20"/>
        </w:rPr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="0236C583"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>1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7</w:t>
      </w:r>
      <w:r w:rsidR="32F990D7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 </w:t>
      </w:r>
      <w:r w:rsidR="46C9EAED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="1CA04E35"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>2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5</w:t>
      </w:r>
      <w:r w:rsidR="370898BE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 n</w:t>
      </w:r>
      <w:r w:rsidR="41156CEF"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>3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4</w:t>
      </w:r>
      <w:r w:rsidR="55980CD0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 n</w:t>
      </w:r>
      <w:r w:rsidR="71C3373F"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>4</w:t>
      </w:r>
      <w:r w:rsidR="6466BC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9</w:t>
      </w:r>
    </w:p>
    <w:p w14:paraId="2DE42040" w14:textId="174C93AD" w:rsidR="003042D4" w:rsidRDefault="003042D4" w:rsidP="4F706732">
      <w:pPr>
        <w:spacing w:after="200" w:line="240" w:lineRule="auto"/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</w:pPr>
      <w:bookmarkStart w:id="0" w:name="_heading=h.uq1pph16fo13"/>
      <w:bookmarkEnd w:id="0"/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Fig</w:t>
      </w:r>
      <w:r w:rsidR="003C2391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.</w:t>
      </w:r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 xml:space="preserve"> </w:t>
      </w:r>
      <w:r w:rsidR="00021624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2</w:t>
      </w:r>
      <w:r w:rsidRPr="4F706732"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  <w:t xml:space="preserve"> Time spent by CoP members on the </w:t>
      </w:r>
      <w:proofErr w:type="spellStart"/>
      <w:r w:rsidRPr="4F706732"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  <w:t>WeObserve</w:t>
      </w:r>
      <w:proofErr w:type="spellEnd"/>
      <w:r w:rsidRPr="4F706732"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  <w:t xml:space="preserve"> activities per month</w:t>
      </w:r>
    </w:p>
    <w:p w14:paraId="7DF4E37C" w14:textId="375E8E56" w:rsidR="003042D4" w:rsidRDefault="003042D4" w:rsidP="003042D4">
      <w:pPr>
        <w:jc w:val="both"/>
      </w:pPr>
    </w:p>
    <w:p w14:paraId="44FB30F8" w14:textId="77777777" w:rsidR="003042D4" w:rsidRDefault="003042D4" w:rsidP="003042D4">
      <w:pPr>
        <w:keepNext/>
        <w:jc w:val="both"/>
      </w:pPr>
    </w:p>
    <w:p w14:paraId="0877D7A5" w14:textId="681ABBA1" w:rsidR="003042D4" w:rsidRDefault="0AA5E6CE" w:rsidP="4F706732">
      <w:pPr>
        <w:spacing w:after="200" w:line="240" w:lineRule="auto"/>
      </w:pPr>
      <w:r>
        <w:rPr>
          <w:noProof/>
        </w:rPr>
        <w:drawing>
          <wp:inline distT="0" distB="0" distL="0" distR="0" wp14:anchorId="032D9A41" wp14:editId="45F23D3D">
            <wp:extent cx="5338943" cy="2731793"/>
            <wp:effectExtent l="0" t="0" r="0" b="0"/>
            <wp:docPr id="59740818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408183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943" cy="273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eading=h.3znysh7"/>
      <w:bookmarkEnd w:id="1"/>
    </w:p>
    <w:p w14:paraId="72D7A18A" w14:textId="234464B0" w:rsidR="643FCD7F" w:rsidRDefault="643FCD7F" w:rsidP="4FC8DE4A">
      <w:pPr>
        <w:spacing w:after="200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</w:t>
      </w:r>
      <w:r w:rsidR="7C01078B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0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02E9DD28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9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= </w:t>
      </w:r>
      <w:r w:rsidR="09B44B94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18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1</w:t>
      </w:r>
    </w:p>
    <w:p w14:paraId="4E90B976" w14:textId="30DBDCA4" w:rsidR="003042D4" w:rsidRDefault="003042D4" w:rsidP="4F706732">
      <w:pPr>
        <w:spacing w:after="200" w:line="240" w:lineRule="auto"/>
      </w:pPr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Fig</w:t>
      </w:r>
      <w:r w:rsidR="003C2391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.</w:t>
      </w:r>
      <w:r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 xml:space="preserve"> </w:t>
      </w:r>
      <w:r w:rsidR="00021624" w:rsidRPr="4F706732"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  <w:t>3</w:t>
      </w:r>
      <w:r w:rsidRPr="4F706732"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  <w:t xml:space="preserve"> Survey responses regarding facilitation of the regular WeObserve CoPs online meetings</w:t>
      </w:r>
    </w:p>
    <w:p w14:paraId="63676DC1" w14:textId="43D7C026" w:rsidR="4F706732" w:rsidRDefault="4F706732" w:rsidP="4F70673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Nunito Sans SemiBold" w:eastAsia="Nunito Sans SemiBold" w:hAnsi="Nunito Sans SemiBold" w:cs="Nunito Sans SemiBold"/>
          <w:i/>
          <w:iCs/>
          <w:sz w:val="18"/>
          <w:szCs w:val="18"/>
        </w:rPr>
      </w:pPr>
    </w:p>
    <w:p w14:paraId="4EDB4CE9" w14:textId="77777777" w:rsidR="003042D4" w:rsidRDefault="003042D4" w:rsidP="003042D4">
      <w:pPr>
        <w:rPr>
          <w:rFonts w:ascii="Calibri" w:eastAsia="Calibri" w:hAnsi="Calibri" w:cs="Calibri"/>
        </w:rPr>
      </w:pPr>
      <w:r w:rsidRPr="7D194735">
        <w:rPr>
          <w:rFonts w:ascii="Calibri" w:eastAsia="Calibri" w:hAnsi="Calibri" w:cs="Calibri"/>
          <w:b/>
          <w:bCs/>
          <w:sz w:val="20"/>
          <w:szCs w:val="20"/>
        </w:rPr>
        <w:t xml:space="preserve">Table </w:t>
      </w:r>
      <w:r w:rsidR="00F82DF3" w:rsidRPr="7D194735">
        <w:rPr>
          <w:rFonts w:ascii="Calibri" w:eastAsia="Calibri" w:hAnsi="Calibri" w:cs="Calibri"/>
          <w:b/>
          <w:bCs/>
          <w:sz w:val="20"/>
          <w:szCs w:val="20"/>
        </w:rPr>
        <w:t>2</w:t>
      </w:r>
      <w:r w:rsidRPr="7D194735">
        <w:rPr>
          <w:rFonts w:ascii="Calibri" w:eastAsia="Calibri" w:hAnsi="Calibri" w:cs="Calibri"/>
          <w:sz w:val="20"/>
          <w:szCs w:val="20"/>
        </w:rPr>
        <w:t xml:space="preserve"> Total number of members per CoP</w:t>
      </w:r>
    </w:p>
    <w:p w14:paraId="1DA6542E" w14:textId="34553F6E" w:rsidR="003042D4" w:rsidRDefault="003042D4" w:rsidP="7D194735"/>
    <w:p w14:paraId="42C6D796" w14:textId="77777777" w:rsidR="003042D4" w:rsidRDefault="003042D4" w:rsidP="003042D4">
      <w:pPr>
        <w:jc w:val="both"/>
        <w:rPr>
          <w:rFonts w:ascii="Calibri" w:eastAsia="Calibri" w:hAnsi="Calibri" w:cs="Calibri"/>
          <w:highlight w:val="yellow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7D194735" w14:paraId="33DD82BC" w14:textId="77777777" w:rsidTr="2695E372">
        <w:trPr>
          <w:trHeight w:val="300"/>
        </w:trPr>
        <w:tc>
          <w:tcPr>
            <w:tcW w:w="2254" w:type="dxa"/>
          </w:tcPr>
          <w:p w14:paraId="09771BAE" w14:textId="77777777" w:rsidR="5D892492" w:rsidRDefault="5D892492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P title</w:t>
            </w:r>
          </w:p>
          <w:p w14:paraId="6B6F0025" w14:textId="76361C80" w:rsidR="7D194735" w:rsidRDefault="7D194735" w:rsidP="7D19473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54" w:type="dxa"/>
          </w:tcPr>
          <w:p w14:paraId="3DD4BB91" w14:textId="385AF20F" w:rsidR="7D194735" w:rsidRDefault="7D194735" w:rsidP="5D2414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D24144B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# of participants*</w:t>
            </w:r>
          </w:p>
          <w:p w14:paraId="75281588" w14:textId="6F02D4CD" w:rsidR="7D194735" w:rsidRDefault="0567074B" w:rsidP="2695E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2695E372">
              <w:rPr>
                <w:rFonts w:ascii="Calibri" w:eastAsia="Calibri" w:hAnsi="Calibri" w:cs="Calibri"/>
                <w:sz w:val="20"/>
                <w:szCs w:val="20"/>
              </w:rPr>
              <w:t>Total # (# external to the WeObserve project)</w:t>
            </w:r>
          </w:p>
        </w:tc>
        <w:tc>
          <w:tcPr>
            <w:tcW w:w="2254" w:type="dxa"/>
          </w:tcPr>
          <w:p w14:paraId="7204D52F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# of observers</w:t>
            </w:r>
          </w:p>
        </w:tc>
        <w:tc>
          <w:tcPr>
            <w:tcW w:w="2254" w:type="dxa"/>
          </w:tcPr>
          <w:p w14:paraId="19F55A8C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otal # of members per CoP**</w:t>
            </w:r>
          </w:p>
        </w:tc>
      </w:tr>
      <w:tr w:rsidR="7D194735" w14:paraId="0D4196B5" w14:textId="77777777" w:rsidTr="2695E372">
        <w:trPr>
          <w:trHeight w:val="300"/>
        </w:trPr>
        <w:tc>
          <w:tcPr>
            <w:tcW w:w="2254" w:type="dxa"/>
          </w:tcPr>
          <w:p w14:paraId="687E68D5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Engage &amp; Co-design</w:t>
            </w:r>
          </w:p>
        </w:tc>
        <w:tc>
          <w:tcPr>
            <w:tcW w:w="2254" w:type="dxa"/>
          </w:tcPr>
          <w:p w14:paraId="4BCB7465" w14:textId="6CD0CB82" w:rsidR="7D194735" w:rsidRDefault="7D194735" w:rsidP="2695E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695E372">
              <w:rPr>
                <w:rFonts w:ascii="Calibri" w:eastAsia="Calibri" w:hAnsi="Calibri" w:cs="Calibri"/>
                <w:sz w:val="20"/>
                <w:szCs w:val="20"/>
              </w:rPr>
              <w:t>35</w:t>
            </w:r>
            <w:r w:rsidR="0A5658F2" w:rsidRPr="2695E372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="4E52A433" w:rsidRPr="2695E372">
              <w:rPr>
                <w:rFonts w:ascii="Calibri" w:eastAsia="Calibri" w:hAnsi="Calibri" w:cs="Calibri"/>
                <w:sz w:val="20"/>
                <w:szCs w:val="20"/>
              </w:rPr>
              <w:t>19</w:t>
            </w:r>
            <w:r w:rsidR="076169E4" w:rsidRPr="2695E37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26D399B4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2254" w:type="dxa"/>
          </w:tcPr>
          <w:p w14:paraId="79F4F90E" w14:textId="77777777" w:rsidR="7D194735" w:rsidRDefault="7D194735" w:rsidP="7D19473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67</w:t>
            </w:r>
          </w:p>
        </w:tc>
      </w:tr>
      <w:tr w:rsidR="7D194735" w14:paraId="053B99D9" w14:textId="77777777" w:rsidTr="2695E372">
        <w:trPr>
          <w:trHeight w:val="300"/>
        </w:trPr>
        <w:tc>
          <w:tcPr>
            <w:tcW w:w="2254" w:type="dxa"/>
          </w:tcPr>
          <w:p w14:paraId="2FFB1F64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Impact</w:t>
            </w:r>
          </w:p>
        </w:tc>
        <w:tc>
          <w:tcPr>
            <w:tcW w:w="2254" w:type="dxa"/>
          </w:tcPr>
          <w:p w14:paraId="3798C483" w14:textId="4C85C934" w:rsidR="7D194735" w:rsidRDefault="7D194735" w:rsidP="2695E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695E372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 w:rsidR="1E5C833D" w:rsidRPr="2695E372">
              <w:rPr>
                <w:rFonts w:ascii="Calibri" w:eastAsia="Calibri" w:hAnsi="Calibri" w:cs="Calibri"/>
                <w:sz w:val="20"/>
                <w:szCs w:val="20"/>
              </w:rPr>
              <w:t xml:space="preserve"> (11</w:t>
            </w:r>
            <w:r w:rsidR="26D26122" w:rsidRPr="2695E37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4AE8364F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22</w:t>
            </w:r>
          </w:p>
        </w:tc>
        <w:tc>
          <w:tcPr>
            <w:tcW w:w="2254" w:type="dxa"/>
          </w:tcPr>
          <w:p w14:paraId="0C56617A" w14:textId="77777777" w:rsidR="7D194735" w:rsidRDefault="7D194735" w:rsidP="7D19473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47</w:t>
            </w:r>
          </w:p>
        </w:tc>
      </w:tr>
      <w:tr w:rsidR="7D194735" w14:paraId="14B812DA" w14:textId="77777777" w:rsidTr="2695E372">
        <w:trPr>
          <w:trHeight w:val="300"/>
        </w:trPr>
        <w:tc>
          <w:tcPr>
            <w:tcW w:w="2254" w:type="dxa"/>
          </w:tcPr>
          <w:p w14:paraId="59CF2839" w14:textId="77777777" w:rsidR="7D194735" w:rsidRDefault="7D194735" w:rsidP="7D194735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 xml:space="preserve">Interoperability </w:t>
            </w:r>
          </w:p>
        </w:tc>
        <w:tc>
          <w:tcPr>
            <w:tcW w:w="2254" w:type="dxa"/>
          </w:tcPr>
          <w:p w14:paraId="62800FC6" w14:textId="54AF2CB5" w:rsidR="7D194735" w:rsidRDefault="7D194735" w:rsidP="2695E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695E372">
              <w:rPr>
                <w:rFonts w:ascii="Calibri" w:eastAsia="Calibri" w:hAnsi="Calibri" w:cs="Calibri"/>
                <w:sz w:val="20"/>
                <w:szCs w:val="20"/>
              </w:rPr>
              <w:t>33</w:t>
            </w:r>
            <w:r w:rsidR="69F5DD21" w:rsidRPr="2695E372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="019D2620" w:rsidRPr="2695E372"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775925A8" w:rsidRPr="2695E372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386D704E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2254" w:type="dxa"/>
          </w:tcPr>
          <w:p w14:paraId="0B076FE5" w14:textId="77777777" w:rsidR="7D194735" w:rsidRDefault="7D194735" w:rsidP="7D19473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35</w:t>
            </w:r>
          </w:p>
        </w:tc>
      </w:tr>
      <w:tr w:rsidR="7D194735" w14:paraId="2B691057" w14:textId="77777777" w:rsidTr="2695E372">
        <w:trPr>
          <w:trHeight w:val="300"/>
        </w:trPr>
        <w:tc>
          <w:tcPr>
            <w:tcW w:w="2254" w:type="dxa"/>
          </w:tcPr>
          <w:p w14:paraId="751DCA28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SDG</w:t>
            </w:r>
          </w:p>
        </w:tc>
        <w:tc>
          <w:tcPr>
            <w:tcW w:w="2254" w:type="dxa"/>
          </w:tcPr>
          <w:p w14:paraId="1F93BC0A" w14:textId="7FD8EA07" w:rsidR="7D194735" w:rsidRDefault="7D194735" w:rsidP="2695E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695E372">
              <w:rPr>
                <w:rFonts w:ascii="Calibri" w:eastAsia="Calibri" w:hAnsi="Calibri" w:cs="Calibri"/>
                <w:sz w:val="20"/>
                <w:szCs w:val="20"/>
              </w:rPr>
              <w:t>50</w:t>
            </w:r>
            <w:r w:rsidR="52F15F7E" w:rsidRPr="2695E372">
              <w:rPr>
                <w:rFonts w:ascii="Calibri" w:eastAsia="Calibri" w:hAnsi="Calibri" w:cs="Calibri"/>
                <w:sz w:val="20"/>
                <w:szCs w:val="20"/>
              </w:rPr>
              <w:t xml:space="preserve"> (32)</w:t>
            </w:r>
          </w:p>
        </w:tc>
        <w:tc>
          <w:tcPr>
            <w:tcW w:w="2254" w:type="dxa"/>
          </w:tcPr>
          <w:p w14:paraId="2EE4AEB4" w14:textId="77777777" w:rsidR="7D194735" w:rsidRDefault="7D194735" w:rsidP="7D194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2254" w:type="dxa"/>
          </w:tcPr>
          <w:p w14:paraId="1C0CD188" w14:textId="77777777" w:rsidR="7D194735" w:rsidRDefault="7D194735" w:rsidP="7D19473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7D194735">
              <w:rPr>
                <w:rFonts w:ascii="Calibri" w:eastAsia="Calibri" w:hAnsi="Calibri" w:cs="Calibri"/>
                <w:sz w:val="20"/>
                <w:szCs w:val="20"/>
              </w:rPr>
              <w:t>175</w:t>
            </w:r>
          </w:p>
        </w:tc>
      </w:tr>
    </w:tbl>
    <w:p w14:paraId="5F16F369" w14:textId="77777777" w:rsidR="729BC59A" w:rsidRDefault="729BC59A" w:rsidP="7D194735">
      <w:pPr>
        <w:rPr>
          <w:rFonts w:ascii="Calibri" w:eastAsia="Calibri" w:hAnsi="Calibri" w:cs="Calibri"/>
          <w:sz w:val="20"/>
          <w:szCs w:val="20"/>
        </w:rPr>
      </w:pPr>
      <w:r w:rsidRPr="7D194735">
        <w:rPr>
          <w:rFonts w:ascii="Calibri" w:eastAsia="Calibri" w:hAnsi="Calibri" w:cs="Calibri"/>
          <w:sz w:val="20"/>
          <w:szCs w:val="20"/>
        </w:rPr>
        <w:t xml:space="preserve">*participants are individuals who attended two or more of the CoP online meetings.  </w:t>
      </w:r>
    </w:p>
    <w:p w14:paraId="7B88BEF4" w14:textId="3E0F17AF" w:rsidR="729BC59A" w:rsidRDefault="729BC59A" w:rsidP="7D194735">
      <w:pPr>
        <w:rPr>
          <w:rFonts w:ascii="Calibri" w:eastAsia="Calibri" w:hAnsi="Calibri" w:cs="Calibri"/>
          <w:sz w:val="20"/>
          <w:szCs w:val="20"/>
        </w:rPr>
      </w:pPr>
      <w:r w:rsidRPr="7D194735">
        <w:rPr>
          <w:rFonts w:ascii="Calibri" w:eastAsia="Calibri" w:hAnsi="Calibri" w:cs="Calibri"/>
          <w:sz w:val="20"/>
          <w:szCs w:val="20"/>
        </w:rPr>
        <w:t>**175 people registered for more than one CoP</w:t>
      </w:r>
    </w:p>
    <w:p w14:paraId="5A819D98" w14:textId="3460C5C6" w:rsidR="7D194735" w:rsidRDefault="7D194735" w:rsidP="7D194735">
      <w:pPr>
        <w:jc w:val="both"/>
        <w:rPr>
          <w:rFonts w:ascii="Calibri" w:eastAsia="Calibri" w:hAnsi="Calibri" w:cs="Calibri"/>
        </w:rPr>
      </w:pPr>
    </w:p>
    <w:p w14:paraId="54E11D2A" w14:textId="781DDD44" w:rsidR="003042D4" w:rsidRDefault="48276D78" w:rsidP="7D194735">
      <w:pPr>
        <w:jc w:val="both"/>
      </w:pPr>
      <w:r>
        <w:rPr>
          <w:noProof/>
        </w:rPr>
        <w:lastRenderedPageBreak/>
        <w:drawing>
          <wp:inline distT="0" distB="0" distL="0" distR="0" wp14:anchorId="30CB80EB" wp14:editId="7FE1E3D9">
            <wp:extent cx="5389331" cy="2932430"/>
            <wp:effectExtent l="0" t="0" r="0" b="0"/>
            <wp:docPr id="35554954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549548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331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544B8" w14:textId="57736571" w:rsidR="72058AB8" w:rsidRDefault="72058AB8" w:rsidP="4FC8DE4A">
      <w:pPr>
        <w:spacing w:after="200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</w:t>
      </w:r>
      <w:r w:rsidR="296A3457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3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= </w:t>
      </w:r>
      <w:r w:rsidR="16A85688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22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= </w:t>
      </w:r>
      <w:r w:rsidR="056662C6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19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</w:t>
      </w:r>
      <w:r w:rsidR="17879567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4</w:t>
      </w:r>
    </w:p>
    <w:p w14:paraId="022C5AC0" w14:textId="77777777" w:rsidR="003042D4" w:rsidRDefault="003042D4" w:rsidP="4F706732">
      <w:pPr>
        <w:spacing w:after="200" w:line="240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.</w:t>
      </w:r>
      <w:r w:rsidR="00021624"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4</w:t>
      </w:r>
      <w:r w:rsidRPr="4F706732">
        <w:rPr>
          <w:rFonts w:ascii="Calibri" w:eastAsia="Calibri" w:hAnsi="Calibri" w:cs="Calibri"/>
          <w:i/>
          <w:iCs/>
          <w:sz w:val="20"/>
          <w:szCs w:val="20"/>
        </w:rPr>
        <w:t xml:space="preserve"> Level of achievement of the WeObserve CoPs’ objectives</w:t>
      </w:r>
    </w:p>
    <w:p w14:paraId="62DE5D34" w14:textId="4D74D814" w:rsidR="003042D4" w:rsidRDefault="003042D4" w:rsidP="4F706732">
      <w:pPr>
        <w:spacing w:after="200" w:line="240" w:lineRule="auto"/>
        <w:rPr>
          <w:rFonts w:ascii="Calibri" w:eastAsia="Calibri" w:hAnsi="Calibri" w:cs="Calibri"/>
          <w:i/>
          <w:iCs/>
          <w:sz w:val="20"/>
          <w:szCs w:val="20"/>
        </w:rPr>
      </w:pPr>
    </w:p>
    <w:p w14:paraId="3D959F1B" w14:textId="672F2B7F" w:rsidR="003042D4" w:rsidRDefault="5D46244E" w:rsidP="4FC8DE4A">
      <w:pPr>
        <w:spacing w:after="160" w:line="259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22BFE30E" wp14:editId="75DF4628">
            <wp:extent cx="5724525" cy="3162300"/>
            <wp:effectExtent l="0" t="0" r="0" b="0"/>
            <wp:docPr id="188483418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834189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heading=h.3dy6vkm"/>
      <w:bookmarkEnd w:id="2"/>
    </w:p>
    <w:p w14:paraId="24104776" w14:textId="75917DEE" w:rsidR="003042D4" w:rsidRDefault="4D9D28BE" w:rsidP="4FC8DE4A">
      <w:pPr>
        <w:spacing w:after="160" w:line="259" w:lineRule="auto"/>
        <w:jc w:val="center"/>
        <w:rPr>
          <w:rFonts w:ascii="Calibri" w:eastAsia="Calibri" w:hAnsi="Calibri" w:cs="Calibri"/>
          <w:i/>
          <w:iCs/>
          <w:sz w:val="20"/>
          <w:szCs w:val="20"/>
        </w:rPr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1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0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1</w:t>
      </w:r>
    </w:p>
    <w:p w14:paraId="579AB45A" w14:textId="27768A1F" w:rsidR="003042D4" w:rsidRDefault="003042D4" w:rsidP="4FC8DE4A">
      <w:pPr>
        <w:spacing w:after="160" w:line="259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.</w:t>
      </w: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 xml:space="preserve"> </w:t>
      </w:r>
      <w:r w:rsidR="00021624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5</w:t>
      </w:r>
      <w:r w:rsidRPr="4FC8DE4A">
        <w:rPr>
          <w:rFonts w:ascii="Calibri" w:eastAsia="Calibri" w:hAnsi="Calibri" w:cs="Calibri"/>
          <w:i/>
          <w:iCs/>
          <w:sz w:val="20"/>
          <w:szCs w:val="20"/>
        </w:rPr>
        <w:t xml:space="preserve"> The main expectation from participation in the WeObserve CoPs</w:t>
      </w:r>
    </w:p>
    <w:p w14:paraId="628F74E0" w14:textId="0FB8E0C5" w:rsidR="003042D4" w:rsidRDefault="31908CED" w:rsidP="4FC8DE4A">
      <w:pPr>
        <w:spacing w:after="160" w:line="259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8A0493A" wp14:editId="790B621F">
            <wp:extent cx="5821654" cy="2898841"/>
            <wp:effectExtent l="0" t="0" r="0" b="0"/>
            <wp:docPr id="145902092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020925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54" cy="289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eading=h.4d34og8"/>
      <w:bookmarkEnd w:id="3"/>
    </w:p>
    <w:p w14:paraId="7BB542FB" w14:textId="58F71A64" w:rsidR="003042D4" w:rsidRDefault="261F4473" w:rsidP="4FC8DE4A">
      <w:pPr>
        <w:spacing w:after="200" w:line="259" w:lineRule="auto"/>
        <w:jc w:val="center"/>
        <w:rPr>
          <w:rFonts w:ascii="Nunito Sans SemiBold" w:eastAsia="Nunito Sans SemiBold" w:hAnsi="Nunito Sans SemiBold" w:cs="Nunito Sans SemiBold"/>
          <w:b/>
          <w:bCs/>
          <w:i/>
          <w:iCs/>
          <w:sz w:val="18"/>
          <w:szCs w:val="18"/>
        </w:rPr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0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 xml:space="preserve">= </w:t>
      </w:r>
      <w:r w:rsidR="0A22FF8F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20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3FF10376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7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</w:t>
      </w:r>
      <w:r w:rsidR="419615E0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2</w:t>
      </w:r>
    </w:p>
    <w:p w14:paraId="47AB7BBB" w14:textId="0F1BCA29" w:rsidR="003042D4" w:rsidRDefault="003042D4" w:rsidP="4FC8DE4A">
      <w:pPr>
        <w:spacing w:after="160" w:line="259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.</w:t>
      </w: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 xml:space="preserve"> </w:t>
      </w:r>
      <w:r w:rsidR="00021624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6</w:t>
      </w:r>
      <w:r w:rsidRPr="4FC8DE4A">
        <w:rPr>
          <w:rFonts w:ascii="Calibri" w:eastAsia="Calibri" w:hAnsi="Calibri" w:cs="Calibri"/>
          <w:i/>
          <w:iCs/>
          <w:sz w:val="20"/>
          <w:szCs w:val="20"/>
        </w:rPr>
        <w:t xml:space="preserve"> The realisation of expectations of the WeObserve CoP members</w:t>
      </w:r>
    </w:p>
    <w:p w14:paraId="62431CDC" w14:textId="77777777" w:rsidR="003042D4" w:rsidRDefault="003042D4" w:rsidP="003042D4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52730B07" w14:textId="2DA9107E" w:rsidR="003042D4" w:rsidRDefault="3AC07173" w:rsidP="4FC8DE4A">
      <w:pPr>
        <w:spacing w:after="200" w:line="24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26840CD2" wp14:editId="1ED2BDA6">
            <wp:extent cx="5831908" cy="2951371"/>
            <wp:effectExtent l="0" t="0" r="0" b="0"/>
            <wp:docPr id="138983906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839066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908" cy="295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heading=h.3rdcrjn"/>
      <w:bookmarkEnd w:id="4"/>
    </w:p>
    <w:p w14:paraId="03A025E6" w14:textId="26DF9B48" w:rsidR="003042D4" w:rsidRDefault="501DF2D2" w:rsidP="4FC8DE4A">
      <w:pPr>
        <w:spacing w:after="200" w:line="240" w:lineRule="auto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</w:t>
      </w:r>
      <w:r w:rsidR="791C6BA9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20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49877A33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6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0</w:t>
      </w:r>
    </w:p>
    <w:p w14:paraId="31123CAA" w14:textId="4131D777" w:rsidR="003042D4" w:rsidRDefault="003042D4" w:rsidP="4FC8DE4A">
      <w:pPr>
        <w:spacing w:after="200" w:line="24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.</w:t>
      </w: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 xml:space="preserve"> </w:t>
      </w:r>
      <w:r w:rsidR="00021624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7</w:t>
      </w:r>
      <w:r w:rsidRPr="4FC8DE4A">
        <w:rPr>
          <w:rFonts w:ascii="Calibri" w:eastAsia="Calibri" w:hAnsi="Calibri" w:cs="Calibri"/>
          <w:i/>
          <w:iCs/>
          <w:sz w:val="20"/>
          <w:szCs w:val="20"/>
        </w:rPr>
        <w:t xml:space="preserve"> Access to (new) resources because of participation in the WeObserve CoPs</w:t>
      </w:r>
    </w:p>
    <w:p w14:paraId="22B8E4F1" w14:textId="7C716502" w:rsidR="003042D4" w:rsidRDefault="426A9DD4" w:rsidP="4FC8DE4A">
      <w:pPr>
        <w:keepNext/>
        <w:spacing w:after="200" w:line="240" w:lineRule="auto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987C2B7" wp14:editId="6D895CAC">
            <wp:extent cx="5839553" cy="2755631"/>
            <wp:effectExtent l="0" t="0" r="0" b="0"/>
            <wp:docPr id="122264141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641414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553" cy="27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heading=h.17dp8vu"/>
      <w:bookmarkEnd w:id="5"/>
    </w:p>
    <w:p w14:paraId="11D9CCC9" w14:textId="50F6766E" w:rsidR="003042D4" w:rsidRDefault="22D6D477" w:rsidP="4FC8DE4A">
      <w:pPr>
        <w:keepNext/>
        <w:spacing w:after="200" w:line="240" w:lineRule="auto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9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202BDE1E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7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0</w:t>
      </w:r>
    </w:p>
    <w:p w14:paraId="394C4171" w14:textId="5FC602A2" w:rsidR="003042D4" w:rsidRDefault="003042D4" w:rsidP="4FC8DE4A">
      <w:pPr>
        <w:keepNext/>
        <w:spacing w:after="200" w:line="240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 xml:space="preserve">. </w:t>
      </w:r>
      <w:r w:rsidR="00021624" w:rsidRPr="4FC8DE4A">
        <w:rPr>
          <w:rFonts w:ascii="Calibri" w:eastAsia="Calibri" w:hAnsi="Calibri" w:cs="Calibri"/>
          <w:b/>
          <w:bCs/>
          <w:i/>
          <w:iCs/>
          <w:sz w:val="20"/>
          <w:szCs w:val="20"/>
        </w:rPr>
        <w:t>8</w:t>
      </w:r>
      <w:r w:rsidR="003C2391" w:rsidRPr="4FC8DE4A">
        <w:rPr>
          <w:rFonts w:ascii="Calibri" w:eastAsia="Calibri" w:hAnsi="Calibri" w:cs="Calibri"/>
          <w:i/>
          <w:iCs/>
          <w:sz w:val="20"/>
          <w:szCs w:val="20"/>
        </w:rPr>
        <w:t xml:space="preserve"> </w:t>
      </w:r>
      <w:r w:rsidRPr="4FC8DE4A">
        <w:rPr>
          <w:rFonts w:ascii="Calibri" w:eastAsia="Calibri" w:hAnsi="Calibri" w:cs="Calibri"/>
          <w:i/>
          <w:iCs/>
          <w:sz w:val="20"/>
          <w:szCs w:val="20"/>
        </w:rPr>
        <w:t>New collaboration opportunities because of participation in the WeObserve CoPs</w:t>
      </w:r>
    </w:p>
    <w:p w14:paraId="2407D3FC" w14:textId="5CB0037D" w:rsidR="4F706732" w:rsidRDefault="4F706732" w:rsidP="4F706732">
      <w:pPr>
        <w:keepNext/>
        <w:rPr>
          <w:rFonts w:ascii="Calibri" w:eastAsia="Calibri" w:hAnsi="Calibri" w:cs="Calibri"/>
          <w:i/>
          <w:iCs/>
          <w:sz w:val="20"/>
          <w:szCs w:val="20"/>
        </w:rPr>
      </w:pPr>
    </w:p>
    <w:p w14:paraId="5BE93A62" w14:textId="77777777" w:rsidR="003042D4" w:rsidRDefault="003042D4" w:rsidP="003042D4">
      <w:pPr>
        <w:jc w:val="both"/>
        <w:rPr>
          <w:rFonts w:ascii="Calibri" w:eastAsia="Calibri" w:hAnsi="Calibri" w:cs="Calibri"/>
        </w:rPr>
      </w:pPr>
    </w:p>
    <w:p w14:paraId="384BA73E" w14:textId="4A9845D9" w:rsidR="003042D4" w:rsidRDefault="6BE7CCBF" w:rsidP="4F706732">
      <w:pPr>
        <w:jc w:val="both"/>
      </w:pPr>
      <w:r>
        <w:rPr>
          <w:noProof/>
        </w:rPr>
        <w:drawing>
          <wp:inline distT="0" distB="0" distL="0" distR="0" wp14:anchorId="683D754C" wp14:editId="73D7580E">
            <wp:extent cx="5499225" cy="2871465"/>
            <wp:effectExtent l="0" t="0" r="0" b="0"/>
            <wp:docPr id="94279179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791794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225" cy="287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649AC" w14:textId="46A54C6B" w:rsidR="4374EECE" w:rsidRDefault="4374EECE" w:rsidP="4FC8DE4A">
      <w:pPr>
        <w:spacing w:after="200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9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3187BFFE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7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0</w:t>
      </w:r>
    </w:p>
    <w:p w14:paraId="629CC24C" w14:textId="1B4C6D35" w:rsidR="003042D4" w:rsidRDefault="003042D4" w:rsidP="4F706732">
      <w:pPr>
        <w:keepNext/>
        <w:spacing w:after="200" w:line="240" w:lineRule="auto"/>
        <w:rPr>
          <w:rFonts w:ascii="Calibri" w:eastAsia="Calibri" w:hAnsi="Calibri" w:cs="Calibri"/>
          <w:b/>
          <w:bCs/>
        </w:rPr>
      </w:pPr>
      <w:bookmarkStart w:id="6" w:name="_heading=h.2jxsxqh"/>
      <w:bookmarkEnd w:id="6"/>
      <w:r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Fig</w:t>
      </w:r>
      <w:r w:rsidR="003C2391"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.</w:t>
      </w:r>
      <w:r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 xml:space="preserve"> </w:t>
      </w:r>
      <w:r w:rsidR="00021624" w:rsidRPr="4F706732">
        <w:rPr>
          <w:rFonts w:ascii="Calibri" w:eastAsia="Calibri" w:hAnsi="Calibri" w:cs="Calibri"/>
          <w:b/>
          <w:bCs/>
          <w:i/>
          <w:iCs/>
          <w:sz w:val="20"/>
          <w:szCs w:val="20"/>
        </w:rPr>
        <w:t>9</w:t>
      </w:r>
      <w:r w:rsidRPr="4F706732">
        <w:rPr>
          <w:rFonts w:ascii="Calibri" w:eastAsia="Calibri" w:hAnsi="Calibri" w:cs="Calibri"/>
          <w:i/>
          <w:iCs/>
          <w:sz w:val="20"/>
          <w:szCs w:val="20"/>
        </w:rPr>
        <w:t xml:space="preserve"> Use of relationships &amp; networks in the </w:t>
      </w:r>
      <w:proofErr w:type="spellStart"/>
      <w:r w:rsidRPr="4F706732">
        <w:rPr>
          <w:rFonts w:ascii="Calibri" w:eastAsia="Calibri" w:hAnsi="Calibri" w:cs="Calibri"/>
          <w:i/>
          <w:iCs/>
          <w:sz w:val="20"/>
          <w:szCs w:val="20"/>
        </w:rPr>
        <w:t>WeObserve</w:t>
      </w:r>
      <w:proofErr w:type="spellEnd"/>
      <w:r w:rsidRPr="4F706732">
        <w:rPr>
          <w:rFonts w:ascii="Calibri" w:eastAsia="Calibri" w:hAnsi="Calibri" w:cs="Calibri"/>
          <w:i/>
          <w:iCs/>
          <w:sz w:val="20"/>
          <w:szCs w:val="20"/>
        </w:rPr>
        <w:t xml:space="preserve"> CoPs</w:t>
      </w:r>
    </w:p>
    <w:p w14:paraId="7D34F5C7" w14:textId="77777777" w:rsidR="003042D4" w:rsidRPr="009C06C6" w:rsidRDefault="003042D4" w:rsidP="003042D4">
      <w:pPr>
        <w:spacing w:line="480" w:lineRule="auto"/>
        <w:jc w:val="both"/>
        <w:rPr>
          <w:rFonts w:ascii="Calibri" w:eastAsia="Calibri" w:hAnsi="Calibri" w:cs="Calibri"/>
          <w:szCs w:val="20"/>
        </w:rPr>
      </w:pPr>
    </w:p>
    <w:p w14:paraId="0B4020A7" w14:textId="488FA438" w:rsidR="003042D4" w:rsidRDefault="572E3857" w:rsidP="4F706732">
      <w:pPr>
        <w:jc w:val="both"/>
      </w:pPr>
      <w:r>
        <w:rPr>
          <w:noProof/>
        </w:rPr>
        <w:lastRenderedPageBreak/>
        <w:drawing>
          <wp:inline distT="0" distB="0" distL="0" distR="0" wp14:anchorId="0CA1681E" wp14:editId="0FAC62E5">
            <wp:extent cx="5352752" cy="2786114"/>
            <wp:effectExtent l="0" t="0" r="0" b="0"/>
            <wp:docPr id="57452200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522004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752" cy="278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4C422" w14:textId="0E72B751" w:rsidR="614FC444" w:rsidRDefault="614FC444" w:rsidP="4FC8DE4A">
      <w:pPr>
        <w:spacing w:after="200"/>
        <w:jc w:val="center"/>
      </w:pP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1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2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8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3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 1</w:t>
      </w:r>
      <w:r w:rsidR="6D45D95A"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7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; n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  <w:vertAlign w:val="subscript"/>
        </w:rPr>
        <w:t xml:space="preserve">4 </w:t>
      </w:r>
      <w:r w:rsidRPr="4FC8DE4A">
        <w:rPr>
          <w:rFonts w:ascii="Calibri" w:eastAsia="Calibri" w:hAnsi="Calibri" w:cs="Calibri"/>
          <w:i/>
          <w:iCs/>
          <w:color w:val="1F497D"/>
          <w:sz w:val="20"/>
          <w:szCs w:val="20"/>
        </w:rPr>
        <w:t>=20</w:t>
      </w:r>
    </w:p>
    <w:p w14:paraId="5E9B4C12" w14:textId="77777777" w:rsidR="003042D4" w:rsidRDefault="003042D4" w:rsidP="003042D4">
      <w:pPr>
        <w:spacing w:after="200" w:line="240" w:lineRule="auto"/>
        <w:jc w:val="both"/>
        <w:rPr>
          <w:rFonts w:ascii="Calibri" w:eastAsia="Calibri" w:hAnsi="Calibri" w:cs="Calibri"/>
          <w:i/>
          <w:sz w:val="20"/>
          <w:szCs w:val="20"/>
        </w:rPr>
      </w:pPr>
      <w:bookmarkStart w:id="7" w:name="_heading=h.1ksv4uv" w:colFirst="0" w:colLast="0"/>
      <w:bookmarkEnd w:id="7"/>
      <w:r w:rsidRPr="003C2391">
        <w:rPr>
          <w:rFonts w:ascii="Calibri" w:eastAsia="Calibri" w:hAnsi="Calibri" w:cs="Calibri"/>
          <w:b/>
          <w:i/>
          <w:sz w:val="20"/>
          <w:szCs w:val="20"/>
        </w:rPr>
        <w:t>Fig</w:t>
      </w:r>
      <w:r w:rsidR="003C2391" w:rsidRPr="003C2391">
        <w:rPr>
          <w:rFonts w:ascii="Calibri" w:eastAsia="Calibri" w:hAnsi="Calibri" w:cs="Calibri"/>
          <w:b/>
          <w:i/>
          <w:sz w:val="20"/>
          <w:szCs w:val="20"/>
        </w:rPr>
        <w:t>.</w:t>
      </w:r>
      <w:r w:rsidRPr="003C2391">
        <w:rPr>
          <w:rFonts w:ascii="Calibri" w:eastAsia="Calibri" w:hAnsi="Calibri" w:cs="Calibri"/>
          <w:b/>
          <w:i/>
          <w:sz w:val="20"/>
          <w:szCs w:val="20"/>
        </w:rPr>
        <w:t xml:space="preserve"> 1</w:t>
      </w:r>
      <w:r w:rsidR="00021624">
        <w:rPr>
          <w:rFonts w:ascii="Calibri" w:eastAsia="Calibri" w:hAnsi="Calibri" w:cs="Calibri"/>
          <w:b/>
          <w:i/>
          <w:sz w:val="20"/>
          <w:szCs w:val="20"/>
        </w:rPr>
        <w:t>0</w:t>
      </w:r>
      <w:r w:rsidR="003C2391">
        <w:rPr>
          <w:rFonts w:ascii="Calibri" w:eastAsia="Calibri" w:hAnsi="Calibri" w:cs="Calibri"/>
          <w:i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>Innovation in practice</w:t>
      </w:r>
    </w:p>
    <w:p w14:paraId="1D7B270A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4F904CB7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06971CD3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2A1F701D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03EFCA41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5F96A722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5B95CD12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5220BBB2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13CB595B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6D9C8D39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</w:pPr>
    </w:p>
    <w:p w14:paraId="675E05EE" w14:textId="77777777" w:rsidR="003042D4" w:rsidRDefault="003042D4" w:rsidP="003042D4">
      <w:pPr>
        <w:spacing w:after="160" w:line="259" w:lineRule="auto"/>
        <w:rPr>
          <w:i/>
          <w:sz w:val="20"/>
          <w:szCs w:val="20"/>
        </w:rPr>
      </w:pPr>
    </w:p>
    <w:p w14:paraId="2FC17F8B" w14:textId="77777777" w:rsidR="003042D4" w:rsidRDefault="003042D4" w:rsidP="003042D4">
      <w:pPr>
        <w:spacing w:before="240" w:after="240"/>
        <w:jc w:val="both"/>
        <w:rPr>
          <w:i/>
          <w:sz w:val="20"/>
          <w:szCs w:val="20"/>
        </w:rPr>
        <w:sectPr w:rsidR="003042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2A7C78" w14:textId="77777777" w:rsidR="003042D4" w:rsidRPr="003042D4" w:rsidRDefault="003042D4" w:rsidP="003042D4">
      <w:pPr>
        <w:spacing w:before="240" w:after="240"/>
        <w:jc w:val="both"/>
        <w:rPr>
          <w:rFonts w:asciiTheme="minorHAnsi" w:hAnsiTheme="minorHAnsi" w:cstheme="minorHAnsi"/>
          <w:i/>
          <w:sz w:val="20"/>
          <w:szCs w:val="20"/>
        </w:rPr>
      </w:pPr>
      <w:r w:rsidRPr="003C2391">
        <w:rPr>
          <w:b/>
          <w:i/>
          <w:sz w:val="20"/>
          <w:szCs w:val="20"/>
        </w:rPr>
        <w:lastRenderedPageBreak/>
        <w:t>Table</w:t>
      </w:r>
      <w:r w:rsidRPr="003C2391">
        <w:rPr>
          <w:rFonts w:asciiTheme="minorHAnsi" w:hAnsiTheme="minorHAnsi" w:cstheme="minorHAnsi"/>
          <w:b/>
          <w:i/>
          <w:sz w:val="20"/>
          <w:szCs w:val="20"/>
        </w:rPr>
        <w:t xml:space="preserve"> </w:t>
      </w:r>
      <w:r w:rsidR="00021624">
        <w:rPr>
          <w:rFonts w:asciiTheme="minorHAnsi" w:hAnsiTheme="minorHAnsi" w:cstheme="minorHAnsi"/>
          <w:b/>
          <w:i/>
          <w:sz w:val="20"/>
          <w:szCs w:val="20"/>
        </w:rPr>
        <w:t>3</w:t>
      </w:r>
      <w:r w:rsidRPr="003042D4">
        <w:rPr>
          <w:rFonts w:asciiTheme="minorHAnsi" w:hAnsiTheme="minorHAnsi" w:cstheme="minorHAnsi"/>
          <w:i/>
          <w:sz w:val="20"/>
          <w:szCs w:val="20"/>
        </w:rPr>
        <w:t xml:space="preserve"> New CoPs based on the </w:t>
      </w:r>
      <w:proofErr w:type="spellStart"/>
      <w:r w:rsidRPr="003042D4">
        <w:rPr>
          <w:rFonts w:asciiTheme="minorHAnsi" w:hAnsiTheme="minorHAnsi" w:cstheme="minorHAnsi"/>
          <w:i/>
          <w:sz w:val="20"/>
          <w:szCs w:val="20"/>
        </w:rPr>
        <w:t>WeObserve</w:t>
      </w:r>
      <w:proofErr w:type="spellEnd"/>
      <w:r w:rsidRPr="003042D4">
        <w:rPr>
          <w:rFonts w:asciiTheme="minorHAnsi" w:hAnsiTheme="minorHAnsi" w:cstheme="minorHAnsi"/>
          <w:i/>
          <w:sz w:val="20"/>
          <w:szCs w:val="20"/>
        </w:rPr>
        <w:t xml:space="preserve"> approach for CoPs</w:t>
      </w:r>
    </w:p>
    <w:tbl>
      <w:tblPr>
        <w:tblpPr w:leftFromText="180" w:rightFromText="180" w:topFromText="180" w:bottomFromText="180" w:vertAnchor="text"/>
        <w:tblW w:w="145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817"/>
        <w:gridCol w:w="2694"/>
        <w:gridCol w:w="4677"/>
        <w:gridCol w:w="3828"/>
      </w:tblGrid>
      <w:tr w:rsidR="003042D4" w:rsidRPr="003042D4" w14:paraId="69FC1A71" w14:textId="77777777" w:rsidTr="0DDCEF64">
        <w:trPr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2AAD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eastAsia="Georgia" w:hAnsiTheme="minorHAnsi" w:cstheme="minorHAnsi"/>
                <w:b/>
              </w:rPr>
            </w:pPr>
            <w:r w:rsidRPr="003042D4">
              <w:rPr>
                <w:rFonts w:asciiTheme="minorHAnsi" w:eastAsia="Georgia" w:hAnsiTheme="minorHAnsi" w:cstheme="minorHAnsi"/>
                <w:b/>
              </w:rPr>
              <w:lastRenderedPageBreak/>
              <w:t>CoP title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275D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eastAsia="Georgia" w:hAnsiTheme="minorHAnsi" w:cstheme="minorHAnsi"/>
                <w:b/>
              </w:rPr>
            </w:pPr>
            <w:r w:rsidRPr="003042D4">
              <w:rPr>
                <w:rFonts w:asciiTheme="minorHAnsi" w:eastAsia="Georgia" w:hAnsiTheme="minorHAnsi" w:cstheme="minorHAnsi"/>
                <w:b/>
              </w:rPr>
              <w:t>Domain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37F7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eastAsia="Georgia" w:hAnsiTheme="minorHAnsi" w:cstheme="minorHAnsi"/>
                <w:b/>
              </w:rPr>
            </w:pPr>
            <w:r w:rsidRPr="003042D4">
              <w:rPr>
                <w:rFonts w:asciiTheme="minorHAnsi" w:eastAsia="Georgia" w:hAnsiTheme="minorHAnsi" w:cstheme="minorHAnsi"/>
                <w:b/>
              </w:rPr>
              <w:t>Start date, community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9BBE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eastAsia="Georgia" w:hAnsiTheme="minorHAnsi" w:cstheme="minorHAnsi"/>
                <w:b/>
              </w:rPr>
            </w:pPr>
            <w:r w:rsidRPr="003042D4">
              <w:rPr>
                <w:rFonts w:asciiTheme="minorHAnsi" w:eastAsia="Georgia" w:hAnsiTheme="minorHAnsi" w:cstheme="minorHAnsi"/>
                <w:b/>
              </w:rPr>
              <w:t>Activities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CE2C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eastAsia="Georgia" w:hAnsiTheme="minorHAnsi" w:cstheme="minorHAnsi"/>
                <w:b/>
              </w:rPr>
            </w:pPr>
            <w:r w:rsidRPr="003042D4">
              <w:rPr>
                <w:rFonts w:asciiTheme="minorHAnsi" w:eastAsia="Georgia" w:hAnsiTheme="minorHAnsi" w:cstheme="minorHAnsi"/>
                <w:b/>
              </w:rPr>
              <w:t>Results/ Impacts</w:t>
            </w:r>
          </w:p>
        </w:tc>
      </w:tr>
      <w:tr w:rsidR="003042D4" w:rsidRPr="003042D4" w14:paraId="5467E3A8" w14:textId="77777777" w:rsidTr="0DDCEF64">
        <w:trPr>
          <w:trHeight w:val="3703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F156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itizen Science &amp; Open Science (CS &amp; OS CoP),</w:t>
            </w:r>
          </w:p>
          <w:p w14:paraId="6CB2AE8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established under the Citizen Science Global Partnership (CSGP) 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D2FF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ooperation between CS &amp; OS</w:t>
            </w:r>
          </w:p>
          <w:p w14:paraId="0A4F7224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A7653D2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Development and implementation of OS</w:t>
            </w:r>
          </w:p>
          <w:p w14:paraId="675C4392" w14:textId="77777777" w:rsidR="003042D4" w:rsidRPr="003042D4" w:rsidRDefault="003042D4" w:rsidP="00116169">
            <w:pPr>
              <w:spacing w:before="240" w:after="240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Support for UNESCO to reflect the Citizen Science perspective on Open Science and its development in future.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5802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July 2020</w:t>
            </w:r>
          </w:p>
          <w:p w14:paraId="5AE48A4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753060B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&gt;200 members </w:t>
            </w:r>
          </w:p>
          <w:p w14:paraId="50F40DEB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6635D2C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Practitioners of CS &amp; OS</w:t>
            </w:r>
          </w:p>
          <w:p w14:paraId="77A52294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07DCDA8" w14:textId="77777777" w:rsidR="003042D4" w:rsidRPr="003042D4" w:rsidRDefault="003042D4" w:rsidP="00116169">
            <w:pPr>
              <w:spacing w:before="240" w:after="24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B19E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Wrote a short paper feeding into the process of developing the UNESCO OS Recommendation (Wehn et al., 2020)</w:t>
            </w:r>
            <w:r w:rsidRPr="003042D4">
              <w:rPr>
                <w:rFonts w:asciiTheme="minorHAnsi" w:eastAsia="Cambria" w:hAnsiTheme="minorHAnsi" w:cstheme="minorHAnsi"/>
                <w:sz w:val="16"/>
                <w:szCs w:val="16"/>
                <w:vertAlign w:val="superscript"/>
              </w:rPr>
              <w:t>1</w:t>
            </w:r>
          </w:p>
          <w:p w14:paraId="3F009F3E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Elaborated feedback on the first draft Recommendation</w:t>
            </w:r>
          </w:p>
          <w:p w14:paraId="157F20C8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Participated as an observer of the CS&amp;OS CoP co-chair in the formal Recommendation negotiation process &amp; official statement</w:t>
            </w:r>
          </w:p>
          <w:p w14:paraId="22939705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Developed a technical report on open engagement of societal actors in OS Wehn and Hepburn, (2022)</w:t>
            </w:r>
            <w:r w:rsidRPr="003042D4">
              <w:rPr>
                <w:rFonts w:asciiTheme="minorHAnsi" w:eastAsia="Cambria" w:hAnsiTheme="minorHAnsi" w:cstheme="minorHAnsi"/>
                <w:sz w:val="16"/>
                <w:szCs w:val="16"/>
                <w:vertAlign w:val="superscript"/>
              </w:rPr>
              <w:t>2</w:t>
            </w:r>
          </w:p>
          <w:p w14:paraId="7175F394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Created a guidance document on open engagement of societal actors for the UNESCO OS Toolkit</w:t>
            </w:r>
          </w:p>
          <w:p w14:paraId="7A256DB7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Wrote an academic paper with the scholarly underpinnings of the guidance document (Wehn et al., 2024)</w:t>
            </w:r>
            <w:r w:rsidRPr="003042D4">
              <w:rPr>
                <w:rFonts w:asciiTheme="minorHAnsi" w:eastAsia="Cambria" w:hAnsiTheme="minorHAnsi" w:cstheme="minorHAnsi"/>
                <w:sz w:val="16"/>
                <w:szCs w:val="16"/>
                <w:vertAlign w:val="superscript"/>
              </w:rPr>
              <w:t>3</w:t>
            </w:r>
          </w:p>
          <w:p w14:paraId="3E515DA5" w14:textId="77777777" w:rsidR="003042D4" w:rsidRPr="003042D4" w:rsidRDefault="003042D4" w:rsidP="003042D4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eastAsia="Cambria" w:hAnsiTheme="minorHAnsi" w:cstheme="minorHAnsi"/>
                <w:sz w:val="16"/>
                <w:szCs w:val="16"/>
              </w:rPr>
              <w:t>Contribution to the first UNESCO OS Outlook</w:t>
            </w:r>
          </w:p>
          <w:p w14:paraId="450EA2D7" w14:textId="77777777" w:rsidR="003042D4" w:rsidRPr="003042D4" w:rsidRDefault="003042D4" w:rsidP="003042D4">
            <w:pPr>
              <w:spacing w:line="259" w:lineRule="auto"/>
              <w:rPr>
                <w:rFonts w:asciiTheme="minorHAnsi" w:eastAsia="Cambria" w:hAnsiTheme="minorHAnsi" w:cstheme="minorHAnsi"/>
                <w:sz w:val="16"/>
                <w:szCs w:val="16"/>
              </w:rPr>
            </w:pP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C884" w14:textId="77777777" w:rsidR="003042D4" w:rsidRPr="003042D4" w:rsidRDefault="003042D4" w:rsidP="00116169">
            <w:pPr>
              <w:widowControl w:val="0"/>
              <w:spacing w:before="12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Two pillars in UNESCO recommendations on OS are related to citizen science and knowledge production with societal stakeholders </w:t>
            </w:r>
          </w:p>
          <w:p w14:paraId="599C511E" w14:textId="77777777" w:rsidR="003042D4" w:rsidRPr="003042D4" w:rsidRDefault="003042D4" w:rsidP="00116169">
            <w:pPr>
              <w:widowControl w:val="0"/>
              <w:spacing w:before="12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1) open engagement of societal actors, </w:t>
            </w:r>
          </w:p>
          <w:p w14:paraId="507A8A95" w14:textId="100E390B" w:rsidR="003042D4" w:rsidRPr="003042D4" w:rsidRDefault="003042D4" w:rsidP="0DDCEF64">
            <w:pPr>
              <w:widowControl w:val="0"/>
              <w:spacing w:before="120" w:line="240" w:lineRule="auto"/>
              <w:rPr>
                <w:rFonts w:asciiTheme="minorHAnsi" w:hAnsiTheme="minorHAnsi" w:cstheme="minorBidi"/>
                <w:sz w:val="16"/>
                <w:szCs w:val="16"/>
              </w:rPr>
            </w:pPr>
            <w:r w:rsidRPr="0DDCEF64">
              <w:rPr>
                <w:rFonts w:asciiTheme="minorHAnsi" w:hAnsiTheme="minorHAnsi" w:cstheme="minorBidi"/>
                <w:sz w:val="16"/>
                <w:szCs w:val="16"/>
              </w:rPr>
              <w:t>2) open dialogues with other knowledge systems</w:t>
            </w:r>
          </w:p>
          <w:p w14:paraId="716460D1" w14:textId="77777777" w:rsidR="003042D4" w:rsidRPr="003042D4" w:rsidRDefault="003042D4" w:rsidP="00116169">
            <w:pPr>
              <w:widowControl w:val="0"/>
              <w:spacing w:before="12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Continued collaboration with UNESCO on key aspects of implementing the UNESCO Recommendation on OS </w:t>
            </w:r>
          </w:p>
        </w:tc>
      </w:tr>
      <w:tr w:rsidR="003042D4" w:rsidRPr="003042D4" w14:paraId="3611701A" w14:textId="77777777" w:rsidTr="0DDCEF64">
        <w:trPr>
          <w:trHeight w:val="147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8086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Marine Citizen Science CoP, University of Gothenburg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DE3A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Marine citizen science as a new topic cutting across faculties and disciplines at the University of Gothenburg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934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October 2021 - May 2022, </w:t>
            </w:r>
          </w:p>
          <w:p w14:paraId="3DD355C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1319FB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University staff across 4 faculties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E365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4 dedicated workshops (half a day each) on the following co-designed topics:</w:t>
            </w:r>
          </w:p>
          <w:p w14:paraId="59ABCB46" w14:textId="77777777" w:rsidR="003042D4" w:rsidRPr="003042D4" w:rsidRDefault="003042D4" w:rsidP="00116169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i/>
                <w:sz w:val="16"/>
                <w:szCs w:val="16"/>
              </w:rPr>
              <w:t>Citizen Science terminology &amp; typology</w:t>
            </w:r>
          </w:p>
          <w:p w14:paraId="53AFF06A" w14:textId="77777777" w:rsidR="003042D4" w:rsidRPr="003042D4" w:rsidRDefault="003042D4" w:rsidP="00116169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Citizen and stakeholder engagement </w:t>
            </w:r>
          </w:p>
          <w:p w14:paraId="2605408E" w14:textId="77777777" w:rsidR="003042D4" w:rsidRPr="003042D4" w:rsidRDefault="003042D4" w:rsidP="00116169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Citizen Science and data quality </w:t>
            </w:r>
          </w:p>
          <w:p w14:paraId="18221A88" w14:textId="77777777" w:rsidR="003042D4" w:rsidRPr="003042D4" w:rsidRDefault="003042D4" w:rsidP="00116169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i/>
                <w:sz w:val="16"/>
                <w:szCs w:val="16"/>
              </w:rPr>
              <w:t>Measuring impacts of citizen science</w:t>
            </w:r>
          </w:p>
          <w:p w14:paraId="1A81F0B1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A33B570" w14:textId="77777777" w:rsidR="003042D4" w:rsidRPr="003042D4" w:rsidRDefault="003042D4" w:rsidP="00116169">
            <w:pPr>
              <w:rPr>
                <w:rFonts w:asciiTheme="minorHAnsi" w:hAnsiTheme="minorHAnsi" w:cstheme="minorHAnsi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One full-day mini-conference, incl. an excursion on the marine research vessel of the University of Gothenburg.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2B74" w14:textId="77777777" w:rsidR="003042D4" w:rsidRPr="003042D4" w:rsidRDefault="003042D4" w:rsidP="00116169">
            <w:pPr>
              <w:spacing w:before="240" w:after="240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Faculty members across a range of disciplines connected and engaged with CS concepts and practices</w:t>
            </w:r>
          </w:p>
        </w:tc>
      </w:tr>
      <w:tr w:rsidR="003042D4" w:rsidRPr="003042D4" w14:paraId="5B4AE6DD" w14:textId="77777777" w:rsidTr="0DDCEF64">
        <w:trPr>
          <w:trHeight w:val="1904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8971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Urban ReLeaf CoP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C6D1" w14:textId="39147603" w:rsidR="003042D4" w:rsidRPr="003042D4" w:rsidRDefault="003042D4" w:rsidP="0DDCEF64">
            <w:pPr>
              <w:rPr>
                <w:rFonts w:asciiTheme="minorHAnsi" w:hAnsiTheme="minorHAnsi" w:cstheme="minorBidi"/>
                <w:sz w:val="16"/>
                <w:szCs w:val="16"/>
              </w:rPr>
            </w:pPr>
            <w:r w:rsidRPr="0DDCEF64">
              <w:rPr>
                <w:rFonts w:asciiTheme="minorHAnsi" w:hAnsiTheme="minorHAnsi" w:cstheme="minorBidi"/>
                <w:sz w:val="16"/>
                <w:szCs w:val="16"/>
              </w:rPr>
              <w:t>Promotes and co-develops knowledge on inclusive urban green transitions</w:t>
            </w:r>
            <w:r w:rsidR="01C443BB" w:rsidRPr="0DDCEF64">
              <w:rPr>
                <w:rFonts w:asciiTheme="minorHAnsi" w:hAnsiTheme="minorHAnsi" w:cstheme="minorBidi"/>
                <w:sz w:val="16"/>
                <w:szCs w:val="16"/>
              </w:rPr>
              <w:t>.</w:t>
            </w:r>
          </w:p>
          <w:p w14:paraId="717AAFBA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FAD0F41" w14:textId="05D869B9" w:rsidR="003042D4" w:rsidRPr="003042D4" w:rsidRDefault="003042D4" w:rsidP="4FC8DE4A">
            <w:pPr>
              <w:rPr>
                <w:rFonts w:asciiTheme="minorHAnsi" w:hAnsiTheme="minorHAnsi" w:cstheme="minorBidi"/>
                <w:sz w:val="16"/>
                <w:szCs w:val="16"/>
              </w:rPr>
            </w:pPr>
            <w:r w:rsidRPr="4FC8DE4A">
              <w:rPr>
                <w:rFonts w:asciiTheme="minorHAnsi" w:hAnsiTheme="minorHAnsi" w:cstheme="minorBidi"/>
                <w:sz w:val="16"/>
                <w:szCs w:val="16"/>
              </w:rPr>
              <w:t xml:space="preserve">Targets city </w:t>
            </w:r>
            <w:r w:rsidR="42D7B41E" w:rsidRPr="4FC8DE4A">
              <w:rPr>
                <w:rFonts w:asciiTheme="minorHAnsi" w:hAnsiTheme="minorHAnsi" w:cstheme="minorBidi"/>
                <w:sz w:val="16"/>
                <w:szCs w:val="16"/>
              </w:rPr>
              <w:t>representatives</w:t>
            </w:r>
            <w:r w:rsidRPr="4FC8DE4A">
              <w:rPr>
                <w:rFonts w:asciiTheme="minorHAnsi" w:hAnsiTheme="minorHAnsi" w:cstheme="minorBidi"/>
                <w:sz w:val="16"/>
                <w:szCs w:val="16"/>
              </w:rPr>
              <w:t xml:space="preserve">, relevant stakeholders, academics, civil society </w:t>
            </w:r>
            <w:r w:rsidRPr="4FC8DE4A">
              <w:rPr>
                <w:rFonts w:asciiTheme="minorHAnsi" w:hAnsiTheme="minorHAnsi" w:cstheme="minorBidi"/>
                <w:sz w:val="16"/>
                <w:szCs w:val="16"/>
              </w:rPr>
              <w:lastRenderedPageBreak/>
              <w:t>organisations (CSOs) and related communities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48EE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B25711C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October 20234</w:t>
            </w:r>
          </w:p>
          <w:p w14:paraId="2908EB2C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53AF9F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&gt;70 members</w:t>
            </w:r>
          </w:p>
          <w:p w14:paraId="121FD38A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C4609D0" w14:textId="77777777" w:rsidR="003042D4" w:rsidRPr="003042D4" w:rsidRDefault="003042D4" w:rsidP="00116169">
            <w:pPr>
              <w:spacing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WG 1 - Local government representatives, Citizen associations, CSOs, Business community.</w:t>
            </w:r>
          </w:p>
          <w:p w14:paraId="2DE1EB7C" w14:textId="77777777" w:rsidR="003042D4" w:rsidRPr="003042D4" w:rsidRDefault="003042D4" w:rsidP="00116169">
            <w:pPr>
              <w:spacing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WG 2 - Key stakeholders: Municipalities, Authoritative data agencies, GEO, </w:t>
            </w:r>
            <w:proofErr w:type="spellStart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EuroGEO</w:t>
            </w:r>
            <w:proofErr w:type="spellEnd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, Copernicus, EEA, ECSA</w:t>
            </w:r>
          </w:p>
          <w:p w14:paraId="02CCC580" w14:textId="77777777" w:rsidR="003042D4" w:rsidRPr="003042D4" w:rsidRDefault="003042D4" w:rsidP="00116169">
            <w:pPr>
              <w:spacing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WG 3 - Key stakeholders: Municipalities, Urban Planners, Architects, EPAs.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2339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Three Working Groups (WG):</w:t>
            </w:r>
          </w:p>
          <w:p w14:paraId="59C18E8B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-WG 1: Triggering innovation in public authorities with citizen-powered science;-WG 2: Coupling citizen science and EO for European Green Deal &amp; SDG 11 monitoring; -WG 3: Urban design foresight for Nature-Based Solutions and Blue-Green Infrastructure scenario planning; Key Stakeholders: Municipalities, Urban Planners, Architects, EPAs</w:t>
            </w:r>
          </w:p>
          <w:p w14:paraId="1FE2DD96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125AC56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Objectives and activities of the WG are determined through a co-design process.</w:t>
            </w:r>
          </w:p>
          <w:p w14:paraId="27357532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7B59BEA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ross-WG activities included, e.g., Urban Innovation Rallye, an interactive game about urban green transformations (introduced at ECSA conference 2024).</w:t>
            </w:r>
          </w:p>
          <w:p w14:paraId="29D6B04F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23C8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D21E366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WG 1:</w:t>
            </w:r>
          </w:p>
          <w:p w14:paraId="234DE1C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color w:val="D13438"/>
                <w:sz w:val="16"/>
                <w:szCs w:val="16"/>
                <w:highlight w:val="white"/>
              </w:rPr>
            </w:pPr>
            <w:r w:rsidRPr="003042D4">
              <w:rPr>
                <w:rFonts w:asciiTheme="minorHAnsi" w:hAnsiTheme="minorHAnsi" w:cstheme="minorHAnsi"/>
                <w:color w:val="0078D4"/>
                <w:sz w:val="16"/>
                <w:szCs w:val="16"/>
                <w:highlight w:val="white"/>
                <w:u w:val="single"/>
              </w:rPr>
              <w:t>Best practices on how to successfully use citizen science data for policy monitoring/revision and adoption.</w:t>
            </w:r>
          </w:p>
          <w:p w14:paraId="4BDB5498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9C8BA1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WG 2: </w:t>
            </w:r>
          </w:p>
          <w:p w14:paraId="3E4B38D8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- Pending publication on the role of citizen science data for the Global Urban Monitoring Framework from UN-HABITAT.</w:t>
            </w:r>
          </w:p>
          <w:p w14:paraId="34539365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- Contributions to the Collaborative on Citizen Data (UN Statistical Division).</w:t>
            </w:r>
          </w:p>
          <w:p w14:paraId="2916C19D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627FC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WG 3:</w:t>
            </w:r>
          </w:p>
          <w:p w14:paraId="6DBE5DF5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Pending publication on community urban design foresight for NBS and BGI scenario planning</w:t>
            </w:r>
          </w:p>
        </w:tc>
      </w:tr>
      <w:tr w:rsidR="003042D4" w:rsidRPr="003042D4" w14:paraId="5708F115" w14:textId="77777777" w:rsidTr="0DDCEF64">
        <w:trPr>
          <w:trHeight w:val="1904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844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CROPS (Curating, Replicating, Orchestrating, and Propagating Citizen Science across Europe) Transnational Communities 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6547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Establishing innovative, inclusive and representative mechanisms and associated communities and societal coalitions for the upscaling of citizen science activities.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03F5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mid-2025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F3BA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Objectives and activities are to be determined following a co-design process.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792A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  <w:tr w:rsidR="003042D4" w:rsidRPr="003042D4" w14:paraId="687FC1D3" w14:textId="77777777" w:rsidTr="0DDCEF64">
        <w:trPr>
          <w:trHeight w:val="1904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224D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itiObs</w:t>
            </w:r>
            <w:proofErr w:type="spellEnd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 Alliance &amp; Fellows CoP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B3B2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EU-funded project enhancing Citizen Observatories for healthy, sustainable, resilient and inclusive cities. </w:t>
            </w:r>
          </w:p>
          <w:p w14:paraId="74869460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27EA1CD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Targets community-based groups, civil society organisations, city and provincial policymakers and relevant stakeholders.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3F9A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December 2024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BF82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Objectives and activities are to be determined following a co-design process based on the </w:t>
            </w:r>
            <w:proofErr w:type="spellStart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WeObserve</w:t>
            </w:r>
            <w:proofErr w:type="spellEnd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 CoP model. Sub-groups or Working Groups will be established based on the identified needs of the participating Citizen Observatories, covering such subjects as inclusive outreach and engagement and policy impact.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4FA9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  <w:tr w:rsidR="003042D4" w:rsidRPr="003042D4" w14:paraId="0A0208B2" w14:textId="77777777" w:rsidTr="0DDCEF64">
        <w:trPr>
          <w:trHeight w:val="1904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E73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more4nature (Empowering citizens in collaborative environmental compliance assurance via </w:t>
            </w:r>
            <w:proofErr w:type="spellStart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MOnitoring</w:t>
            </w:r>
            <w:proofErr w:type="spellEnd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REporting</w:t>
            </w:r>
            <w:proofErr w:type="spellEnd"/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 and action) CoPs</w:t>
            </w:r>
          </w:p>
        </w:tc>
        <w:tc>
          <w:tcPr>
            <w:tcW w:w="18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FA15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Establishing inclusive CoPs focused on peer learning within thematic topics, across topics, between authorities and citizen science initiatives involved in 40 cases related to citizen science and environmental compliance assurance 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F1D6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2025</w:t>
            </w:r>
          </w:p>
        </w:tc>
        <w:tc>
          <w:tcPr>
            <w:tcW w:w="4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26DD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Five CoPs: </w:t>
            </w:r>
          </w:p>
          <w:p w14:paraId="5DC1CE62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oP 1: Enabling public authorities to integrate citizen-generated data in ECA; Key stakeholders: local, regional, national, EU authorities.</w:t>
            </w:r>
          </w:p>
          <w:p w14:paraId="511C57B9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oP 2: Citizen science initiatives for ECA; Key stakeholders: Citizen science initiatives, research performing organisations, NGOs.</w:t>
            </w:r>
          </w:p>
          <w:p w14:paraId="0C422201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 xml:space="preserve">CoP 3: Biodiversity Citizen Science Initiatives for ECA; Key stakeholders: Citizen science initiatives, research performing organisations, NGOs, authorities, policy makers. </w:t>
            </w:r>
          </w:p>
          <w:p w14:paraId="17CCFBB1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oP 4: Zero Pollution Citizen Science Initiatives for ECA; Key stakeholders: Citizen science initiatives, research performing organisations, NGOs, authorities, policy makers.</w:t>
            </w:r>
          </w:p>
          <w:p w14:paraId="2417C961" w14:textId="77777777" w:rsidR="003042D4" w:rsidRPr="003042D4" w:rsidRDefault="003042D4" w:rsidP="001161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CoP 5: Deforestation Prevention Citizen Science Initiatives for ECA; Key stakeholders: Citizen science initiatives, research performing organisations, NGOs, authorities, policy makers.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AC13" w14:textId="77777777" w:rsidR="003042D4" w:rsidRPr="003042D4" w:rsidRDefault="003042D4" w:rsidP="00116169">
            <w:pPr>
              <w:widowControl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042D4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</w:tr>
    </w:tbl>
    <w:p w14:paraId="187F57B8" w14:textId="77777777" w:rsidR="003042D4" w:rsidRPr="003042D4" w:rsidRDefault="003042D4" w:rsidP="003042D4">
      <w:pPr>
        <w:rPr>
          <w:rFonts w:asciiTheme="minorHAnsi" w:hAnsiTheme="minorHAnsi" w:cstheme="minorHAnsi"/>
        </w:rPr>
      </w:pPr>
    </w:p>
    <w:p w14:paraId="5F4643DF" w14:textId="0D610A5D" w:rsidR="003042D4" w:rsidRPr="003042D4" w:rsidRDefault="07959ECB" w:rsidP="0DDCEF64">
      <w:pPr>
        <w:rPr>
          <w:rFonts w:ascii="Calibri" w:eastAsia="Calibri" w:hAnsi="Calibri" w:cs="Calibri"/>
          <w:i/>
          <w:iCs/>
          <w:color w:val="000000" w:themeColor="text1"/>
        </w:rPr>
      </w:pPr>
      <w:r w:rsidRPr="0DDCEF64">
        <w:rPr>
          <w:rFonts w:asciiTheme="minorHAnsi" w:hAnsiTheme="minorHAnsi" w:cstheme="minorBidi"/>
          <w:b/>
          <w:bCs/>
        </w:rPr>
        <w:t>Table 4:</w:t>
      </w:r>
      <w:r w:rsidR="003042D4">
        <w:tab/>
      </w:r>
      <w:r w:rsidRPr="0DDCEF6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A summary of CoP-produced publications with respective citation counts as a measure of uptake (</w:t>
      </w:r>
      <w:r w:rsidR="18BC2A31" w:rsidRPr="0DDCEF64">
        <w:rPr>
          <w:rFonts w:ascii="Calibri" w:eastAsia="Calibri" w:hAnsi="Calibri" w:cs="Calibri"/>
          <w:i/>
          <w:iCs/>
          <w:color w:val="000000" w:themeColor="text1"/>
          <w:lang w:val="en-US"/>
        </w:rPr>
        <w:t>c</w:t>
      </w:r>
      <w:r w:rsidRPr="0DDCEF64">
        <w:rPr>
          <w:rFonts w:asciiTheme="minorHAnsi" w:eastAsiaTheme="minorEastAsia" w:hAnsiTheme="minorHAnsi" w:cstheme="minorBidi"/>
          <w:i/>
          <w:iCs/>
          <w:color w:val="000000" w:themeColor="text1"/>
          <w:lang w:val="en-US"/>
        </w:rPr>
        <w:t>itation count values as of 1</w:t>
      </w:r>
      <w:r w:rsidR="386FFEF7" w:rsidRPr="0DDCEF64">
        <w:rPr>
          <w:rFonts w:asciiTheme="minorHAnsi" w:eastAsiaTheme="minorEastAsia" w:hAnsiTheme="minorHAnsi" w:cstheme="minorBidi"/>
          <w:i/>
          <w:iCs/>
          <w:color w:val="000000" w:themeColor="text1"/>
          <w:lang w:val="en-US"/>
        </w:rPr>
        <w:t>0/04/2026</w:t>
      </w:r>
      <w:r w:rsidRPr="0DDCEF64">
        <w:rPr>
          <w:rFonts w:asciiTheme="minorHAnsi" w:eastAsiaTheme="minorEastAsia" w:hAnsiTheme="minorHAnsi" w:cstheme="minorBidi"/>
          <w:i/>
          <w:iCs/>
          <w:color w:val="000000" w:themeColor="text1"/>
          <w:lang w:val="en-US"/>
        </w:rPr>
        <w:t>)</w:t>
      </w:r>
    </w:p>
    <w:p w14:paraId="4BFB487E" w14:textId="7179CBC8" w:rsidR="003042D4" w:rsidRPr="003042D4" w:rsidRDefault="003042D4" w:rsidP="4F706732">
      <w:pPr>
        <w:rPr>
          <w:rFonts w:asciiTheme="minorHAnsi" w:hAnsiTheme="minorHAnsi" w:cstheme="minorBidi"/>
          <w:b/>
          <w:bCs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3705"/>
        <w:gridCol w:w="1740"/>
        <w:gridCol w:w="2138"/>
        <w:gridCol w:w="1777"/>
        <w:gridCol w:w="3742"/>
      </w:tblGrid>
      <w:tr w:rsidR="4F706732" w14:paraId="6ED070EC" w14:textId="77777777" w:rsidTr="46524085">
        <w:trPr>
          <w:trHeight w:val="67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79E6A6" w14:textId="04AA8A74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#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75EA46" w14:textId="787C7073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Title, authors &amp; DOI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50EB33" w14:textId="4D9C1B11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ublication date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120B84" w14:textId="0BB62FD3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WeObserve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926832" w14:textId="6E3D90A6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itations from Scopus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C6AE3C" w14:textId="1BFFC51D" w:rsidR="4F706732" w:rsidRDefault="4F706732" w:rsidP="4F706732">
            <w:pPr>
              <w:widowControl w:val="0"/>
              <w:spacing w:line="240" w:lineRule="auto"/>
              <w:ind w:right="33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tations from Google Scholar </w:t>
            </w:r>
          </w:p>
        </w:tc>
      </w:tr>
      <w:tr w:rsidR="4F706732" w14:paraId="180DF4B2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E7929D" w14:textId="4FB0BA73" w:rsidR="4F706732" w:rsidRDefault="4F706732" w:rsidP="4F70673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 w:themeFill="background1"/>
              <w:spacing w:after="300"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89D422" w14:textId="0FDDB054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itizen science and the United Nations Sustainable Development Goals </w:t>
            </w:r>
            <w:hyperlink r:id="rId21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10.1038/s41893-019-0390-3</w:t>
              </w:r>
            </w:hyperlink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C6A08E" w14:textId="16C4CE5C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B33848" w14:textId="677DB4DC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90FBD0" w14:textId="0D384D3B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4</w:t>
            </w:r>
            <w:r w:rsidR="04B02F89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5EE945" w14:textId="11C66337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  <w:r w:rsidR="68812375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</w:tr>
      <w:tr w:rsidR="4F706732" w14:paraId="3BB75799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1AFC9B" w14:textId="45B52F6D" w:rsidR="4F706732" w:rsidRDefault="4F706732" w:rsidP="4F706732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 w:themeFill="background1"/>
              <w:spacing w:after="300"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0EBE55" w14:textId="675E2747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Citizen science and the data integration for understanding marine litter</w:t>
            </w:r>
          </w:p>
          <w:p w14:paraId="67300113" w14:textId="163B7188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hyperlink r:id="rId22">
              <w:r w:rsidRPr="4F706732">
                <w:rPr>
                  <w:rStyle w:val="Hyperlink"/>
                  <w:rFonts w:ascii="Calibri" w:eastAsia="Calibri" w:hAnsi="Calibri" w:cs="Calibri"/>
                  <w:sz w:val="16"/>
                  <w:szCs w:val="16"/>
                  <w:lang w:val="en-US"/>
                </w:rPr>
                <w:t>https://pure.iiasa.ac.at/id/eprint/16095/?template=default_internal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F37A23" w14:textId="524D9A08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966173" w14:textId="59FBE45C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3ADCF2" w14:textId="3B2BC77C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FE06E7" w14:textId="24F1A11D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  <w:r w:rsidR="681C0818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4F706732" w14:paraId="1693FAC7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294F30" w14:textId="236F21E3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C0AF8C" w14:textId="249B480E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ounting on the World to Act: A Roadmap for Governments to Achieve Modern Data Systems for Sustainable Development </w:t>
            </w:r>
            <w:hyperlink r:id="rId23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https://countingontheworld.sdsntrends.org/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CDF79E" w14:textId="7707B59A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C0614D" w14:textId="52D562E5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697159" w14:textId="48828261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688B79" w14:textId="56CC11E8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4F706732" w14:paraId="74A6A6C4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AD755A" w14:textId="56A9D56E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131F39" w14:textId="46607837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he role of combining national official statistics with global monitoring to close the data gaps in the environmental SDGs </w:t>
            </w:r>
          </w:p>
          <w:p w14:paraId="517EC55D" w14:textId="172A5F5D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hyperlink r:id="rId24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10.3233/SJI-200648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9A8742" w14:textId="1AB99C72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01D7B0" w14:textId="691834D5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561B76" w14:textId="3959F1A8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  <w:r w:rsidR="1DAD43DF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96C674" w14:textId="3C3C4566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  <w:r w:rsidR="2716031E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4F706732" w14:paraId="779C059C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C718E6" w14:textId="6C13CBD7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2CB681" w14:textId="319B020C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Mapping citizen science contributions to the UN sustainable development goals</w:t>
            </w:r>
          </w:p>
          <w:p w14:paraId="2FE3A965" w14:textId="6C84C8FF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hyperlink r:id="rId25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https://doi.org/10.1007/s11625-020-00833-7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2C26D4" w14:textId="02742AC1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2A6709" w14:textId="443EAED1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D570D3" w14:textId="16DCCB4D" w:rsidR="4F706732" w:rsidRDefault="5539CA9E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15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508C0D" w14:textId="6E5AA444" w:rsidR="4F706732" w:rsidRDefault="5539CA9E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516</w:t>
            </w:r>
          </w:p>
        </w:tc>
      </w:tr>
      <w:tr w:rsidR="4F706732" w14:paraId="2B4657CE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2C1EDE" w14:textId="76D26C1B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9EEC69" w14:textId="40C72DFB" w:rsidR="4F706732" w:rsidRDefault="4F706732" w:rsidP="4F706732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The value of citizen science for flood risk reduction: Cost-benefit analysis of a citizen observatory in the Brenta-Bacchiglione catchment, Hydrology and Earth System Sciences, 24, 5781-5798,</w:t>
            </w:r>
            <w:hyperlink r:id="rId26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lang w:val="en-US"/>
                </w:rPr>
                <w:t xml:space="preserve"> https://doi.org/10.5194/hess-24-5781-2020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lang w:val="en-US"/>
              </w:rPr>
              <w:t>.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80D1C7" w14:textId="04AE9D9E" w:rsidR="4F706732" w:rsidRDefault="4F706732" w:rsidP="4F706732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ECAE1E" w14:textId="7A0A7B68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Impact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87EAC5" w14:textId="4B4DC011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0902D8" w14:textId="7EAF39EE" w:rsidR="4F706732" w:rsidRDefault="6752B544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</w:tr>
      <w:tr w:rsidR="4F706732" w14:paraId="37A877B5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94FE6C" w14:textId="62C53232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42C2D3" w14:textId="1B30D58E" w:rsidR="4F706732" w:rsidRDefault="4F706732" w:rsidP="4F706732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OGC Citizen Science Interoperability Experiment Engineering Report, </w:t>
            </w:r>
            <w:hyperlink r:id="rId27">
              <w:r w:rsidRPr="4F706732">
                <w:rPr>
                  <w:rStyle w:val="Hyperlink"/>
                  <w:rFonts w:ascii="Calibri" w:eastAsia="Calibri" w:hAnsi="Calibri" w:cs="Calibri"/>
                  <w:color w:val="000080"/>
                  <w:sz w:val="16"/>
                  <w:szCs w:val="16"/>
                  <w:lang w:val="en-US"/>
                </w:rPr>
                <w:t>https://docs.ogc.org/per/19-083.html</w:t>
              </w:r>
            </w:hyperlink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E563B1" w14:textId="791C806C" w:rsidR="4F706732" w:rsidRDefault="4F706732" w:rsidP="4F706732">
            <w:pP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73593F" w14:textId="6731B161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Interop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F25546" w14:textId="20A127CA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A84890" w14:textId="6637877E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4F706732" w14:paraId="1D49BE7F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D5F9B9" w14:textId="71885245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5B7A47" w14:textId="2C0DF2BD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UNEP Report: Measuring Progress: Environment and the SDGs </w:t>
            </w:r>
            <w:hyperlink r:id="rId28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lang w:val="en-US"/>
                </w:rPr>
                <w:t>https://www.unep.org/resources/publication/measuring-progress-environment-and-sdgs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9214DA" w14:textId="1E63DD01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1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12FA5C" w14:textId="7A5559B4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3EEB9B" w14:textId="254039C0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63F3D5" w14:textId="3445A3CF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</w:tr>
      <w:tr w:rsidR="4F706732" w14:paraId="2F67B703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1BBBE9" w14:textId="267B41AE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0B1D74" w14:textId="6DEF1F23" w:rsidR="4F706732" w:rsidRDefault="4F706732" w:rsidP="4F7067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6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apturing and communicating the impact of citizen science for policy: A storytelling approach, </w:t>
            </w:r>
            <w:hyperlink r:id="rId29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https://doi.org/10.1016/j.jenvman.2021.113082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9F42B1" w14:textId="047D2FBA" w:rsidR="4F706732" w:rsidRDefault="4F706732" w:rsidP="4F7067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1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F4656A" w14:textId="57EC5CC2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Impact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978BA9" w14:textId="6D20BDDC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BC8F6A" w14:textId="4962A72C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  <w:r w:rsidR="3B0F360B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4F706732" w14:paraId="50728213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9D743A" w14:textId="477475E7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606696" w14:textId="51BC0112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D13438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Impact Assessment of citizen science: state of the art and guiding principles for a consolidated approach </w:t>
            </w:r>
          </w:p>
          <w:p w14:paraId="408DF4B0" w14:textId="76E4428C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hyperlink r:id="rId30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u w:val="none"/>
                  <w:lang w:val="en-US"/>
                </w:rPr>
                <w:t>https://doi.org/10.1007/s11625-021-00959-2</w:t>
              </w:r>
            </w:hyperlink>
            <w:r w:rsidRPr="4F706732">
              <w:rPr>
                <w:rFonts w:ascii="Calibri" w:eastAsia="Calibri" w:hAnsi="Calibri" w:cs="Calibri"/>
                <w:color w:val="D13438"/>
                <w:sz w:val="16"/>
                <w:szCs w:val="16"/>
                <w:u w:val="single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68A643" w14:textId="5F76F79A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1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C902BE" w14:textId="31B1076B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Impact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A53E47" w14:textId="2CC05911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  <w:r w:rsidR="03E315C0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94162A" w14:textId="16462722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  <w:r w:rsidR="63C8E9DE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</w:tr>
      <w:tr w:rsidR="4F706732" w14:paraId="56275C66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5CCF7D" w14:textId="7BE3410B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50C68E" w14:textId="0C4F3A08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emonstrating the potential of Picture Pile as a citizen science tool for SDG monitoring </w:t>
            </w:r>
            <w:hyperlink r:id="rId31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lang w:val="en-US"/>
                </w:rPr>
                <w:t>10.1016/j.envsci.2021.10.034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192EB6" w14:textId="5EEA7E65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2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B29A99" w14:textId="58A2B8B7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053421" w14:textId="25D75178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  <w:r w:rsidR="41B5F53B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BB4AED" w14:textId="585166CB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4</w:t>
            </w:r>
            <w:r w:rsidR="765D1A75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4F706732" w14:paraId="6C7EB404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B3B1E4" w14:textId="58BF1866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B33F02" w14:textId="273A830B" w:rsidR="4F706732" w:rsidRDefault="4F706732" w:rsidP="4F706732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OGC Best Practice for using SensorThings API with Citizen Science</w:t>
            </w:r>
            <w:r w:rsidRPr="4F706732">
              <w:rPr>
                <w:rFonts w:ascii="Calibri" w:eastAsia="Calibri" w:hAnsi="Calibri" w:cs="Calibri"/>
                <w:strike/>
                <w:color w:val="D13438"/>
                <w:sz w:val="16"/>
                <w:szCs w:val="16"/>
                <w:lang w:val="en-US"/>
              </w:rPr>
              <w:t>,</w:t>
            </w: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hyperlink r:id="rId32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lang w:val="en-US"/>
                </w:rPr>
                <w:t>https://docs.ogc.org/bp/21-068.pdf</w:t>
              </w:r>
            </w:hyperlink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E403E2" w14:textId="6DB65D0A" w:rsidR="4F706732" w:rsidRDefault="4F706732" w:rsidP="4F706732">
            <w:pP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2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3BEFC4" w14:textId="3026A3C7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Interop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503FF5" w14:textId="57C3D636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339926" w14:textId="6DC2C177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</w:tr>
      <w:tr w:rsidR="4F706732" w14:paraId="1D502426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F2AF66" w14:textId="08364CF8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2A4084" w14:textId="38585592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he contributions of citizen science to SDG monitoring and reporting on marine plastics </w:t>
            </w:r>
            <w:hyperlink r:id="rId33">
              <w:r w:rsidRPr="4F706732">
                <w:rPr>
                  <w:rStyle w:val="Hyperlink"/>
                  <w:rFonts w:ascii="Calibri" w:eastAsia="Calibri" w:hAnsi="Calibri" w:cs="Calibri"/>
                  <w:color w:val="1155CC"/>
                  <w:sz w:val="16"/>
                  <w:szCs w:val="16"/>
                  <w:lang w:val="en-US"/>
                </w:rPr>
                <w:t>https://link.springer.com/article/10.1007/s11625-023-01402-4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1383D6" w14:textId="5E19A5AC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3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358A79" w14:textId="70C52C9E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418B46" w14:textId="5F0BD87E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  <w:r w:rsidR="1113EAB9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D42DF1" w14:textId="406E07E9" w:rsidR="4F706732" w:rsidRDefault="1113EAB9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4F706732" w14:paraId="15C07324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4FD90F" w14:textId="16B18AF5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832917" w14:textId="179F1418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Citizen science for monitoring the health and well-being related to Sustainable Development Goals and the World Health Organization’s Triple Billion Targets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DAF560" w14:textId="42EA4F7A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3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84A863" w14:textId="0C59A691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D132C4" w14:textId="1474B97A" w:rsidR="4F706732" w:rsidRDefault="4F706732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  <w:r w:rsidR="56FC4FF9"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33E3E7" w14:textId="58E02CDB" w:rsidR="4F706732" w:rsidRDefault="56FC4FF9" w:rsidP="465240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4652408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</w:tr>
      <w:tr w:rsidR="4F706732" w14:paraId="04A610D9" w14:textId="77777777" w:rsidTr="46524085">
        <w:trPr>
          <w:trHeight w:val="345"/>
        </w:trPr>
        <w:tc>
          <w:tcPr>
            <w:tcW w:w="8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16E06A" w14:textId="739D60C3" w:rsidR="4F706732" w:rsidRDefault="4F706732" w:rsidP="4F706732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B1BCC1" w14:textId="4D890C1E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D13438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he Third Global session of the UNEP Science Policy Business Forum (SPBF) - High-level opening session talk by the SDG cop chair presenting the cop mapping paper  </w:t>
            </w:r>
          </w:p>
          <w:p w14:paraId="080D19AA" w14:textId="0771E730" w:rsidR="4F706732" w:rsidRDefault="4F706732" w:rsidP="4F70673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hyperlink r:id="rId34">
              <w:r w:rsidRPr="4F706732">
                <w:rPr>
                  <w:rStyle w:val="Hyperlink"/>
                  <w:rFonts w:ascii="Calibri" w:eastAsia="Calibri" w:hAnsi="Calibri" w:cs="Calibri"/>
                  <w:color w:val="000000" w:themeColor="text1"/>
                  <w:sz w:val="16"/>
                  <w:szCs w:val="16"/>
                  <w:u w:val="none"/>
                  <w:lang w:val="en-US"/>
                </w:rPr>
                <w:t>https://un-spbf.org/event/un-spbf-integrated-solution-fornature/</w:t>
              </w:r>
            </w:hyperlink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2DFE80" w14:textId="6267E976" w:rsidR="4F706732" w:rsidRDefault="4F706732" w:rsidP="4F706732">
            <w:pPr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2021</w:t>
            </w:r>
          </w:p>
        </w:tc>
        <w:tc>
          <w:tcPr>
            <w:tcW w:w="2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314028" w14:textId="17AFC434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  <w:t>SDG CoP</w:t>
            </w:r>
          </w:p>
        </w:tc>
        <w:tc>
          <w:tcPr>
            <w:tcW w:w="17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5A1B42" w14:textId="371D1B32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  <w:tc>
          <w:tcPr>
            <w:tcW w:w="3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FFF53B" w14:textId="29B2A4E6" w:rsidR="4F706732" w:rsidRDefault="4F706732" w:rsidP="4F70673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4F706732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Not indexed</w:t>
            </w:r>
          </w:p>
        </w:tc>
      </w:tr>
    </w:tbl>
    <w:p w14:paraId="54738AF4" w14:textId="236FE15B" w:rsidR="003042D4" w:rsidRPr="003042D4" w:rsidRDefault="003042D4" w:rsidP="4F706732">
      <w:pPr>
        <w:rPr>
          <w:rFonts w:asciiTheme="minorHAnsi" w:hAnsiTheme="minorHAnsi" w:cstheme="minorBidi"/>
        </w:rPr>
      </w:pPr>
    </w:p>
    <w:p w14:paraId="085AF25F" w14:textId="77777777" w:rsidR="003042D4" w:rsidRPr="003042D4" w:rsidRDefault="003042D4">
      <w:pPr>
        <w:rPr>
          <w:rFonts w:asciiTheme="minorHAnsi" w:hAnsiTheme="minorHAnsi" w:cstheme="minorHAnsi"/>
          <w:vertAlign w:val="superscript"/>
        </w:rPr>
      </w:pPr>
      <w:r w:rsidRPr="003042D4">
        <w:rPr>
          <w:rFonts w:asciiTheme="minorHAnsi" w:hAnsiTheme="minorHAnsi" w:cstheme="minorHAnsi"/>
          <w:vertAlign w:val="superscript"/>
        </w:rPr>
        <w:t>1</w:t>
      </w:r>
      <w:r w:rsidRPr="003042D4">
        <w:rPr>
          <w:rFonts w:asciiTheme="minorHAnsi" w:hAnsiTheme="minorHAnsi" w:cstheme="minorHAnsi"/>
        </w:rPr>
        <w:t xml:space="preserve"> </w:t>
      </w:r>
      <w:r w:rsidRPr="003042D4">
        <w:rPr>
          <w:rFonts w:asciiTheme="minorHAnsi" w:hAnsiTheme="minorHAnsi" w:cstheme="minorHAnsi"/>
          <w:vertAlign w:val="superscript"/>
        </w:rPr>
        <w:t>Wehn, U., Goebel, C., Bowser, A., Hepburn, L. &amp; Haklay, M. (2020) Global Citizen Science perspectives on Open Science. Short Paper for UNESCO Advisory Body on the Open Science Recommendation, May</w:t>
      </w:r>
    </w:p>
    <w:p w14:paraId="69C545A4" w14:textId="77777777" w:rsidR="00000000" w:rsidRPr="003042D4" w:rsidRDefault="003042D4">
      <w:pPr>
        <w:rPr>
          <w:rFonts w:asciiTheme="minorHAnsi" w:hAnsiTheme="minorHAnsi" w:cstheme="minorHAnsi"/>
          <w:vertAlign w:val="superscript"/>
        </w:rPr>
      </w:pPr>
      <w:r w:rsidRPr="003042D4">
        <w:rPr>
          <w:rFonts w:asciiTheme="minorHAnsi" w:hAnsiTheme="minorHAnsi" w:cstheme="minorHAnsi"/>
          <w:vertAlign w:val="superscript"/>
        </w:rPr>
        <w:t xml:space="preserve">2 Wehn, U. and Hepburn, L. (eds) (2022) Guidance for the implementation of the UNESCO Open Science Recommendation regarding "Opening science to society", Report for the UNESCO Toolkit on Open Science, Citizen Science &amp; Open Science Community of Practice, November, DOI: </w:t>
      </w:r>
      <w:hyperlink r:id="rId35" w:history="1">
        <w:r w:rsidRPr="003042D4">
          <w:rPr>
            <w:rStyle w:val="Hyperlink"/>
            <w:rFonts w:asciiTheme="minorHAnsi" w:hAnsiTheme="minorHAnsi" w:cstheme="minorHAnsi"/>
            <w:vertAlign w:val="superscript"/>
          </w:rPr>
          <w:t>https://zenodo.org/record/7472827</w:t>
        </w:r>
      </w:hyperlink>
    </w:p>
    <w:p w14:paraId="7917A554" w14:textId="77777777" w:rsidR="003042D4" w:rsidRPr="003042D4" w:rsidRDefault="003042D4">
      <w:pPr>
        <w:rPr>
          <w:rFonts w:asciiTheme="minorHAnsi" w:hAnsiTheme="minorHAnsi" w:cstheme="minorHAnsi"/>
          <w:vertAlign w:val="superscript"/>
        </w:rPr>
      </w:pPr>
      <w:r w:rsidRPr="003042D4">
        <w:rPr>
          <w:rFonts w:asciiTheme="minorHAnsi" w:hAnsiTheme="minorHAnsi" w:cstheme="minorHAnsi"/>
          <w:vertAlign w:val="superscript"/>
        </w:rPr>
        <w:t>3</w:t>
      </w:r>
      <w:r w:rsidRPr="003042D4">
        <w:rPr>
          <w:rFonts w:asciiTheme="minorHAnsi" w:hAnsiTheme="minorHAnsi" w:cstheme="minorHAnsi"/>
        </w:rPr>
        <w:t xml:space="preserve"> </w:t>
      </w:r>
      <w:r w:rsidRPr="003042D4">
        <w:rPr>
          <w:rFonts w:asciiTheme="minorHAnsi" w:hAnsiTheme="minorHAnsi" w:cstheme="minorHAnsi"/>
          <w:vertAlign w:val="superscript"/>
        </w:rPr>
        <w:t>Wehn, U., Ajates, R., Mandeville, C., Somerwill, L., Kragh, G., Haklay, M., (2024) Opening science to society: how to progress societal engagement into (open) science policies, Royal Society Open Science, 11:231309, https://doi.org/10.1098/rsos.231309</w:t>
      </w:r>
    </w:p>
    <w:sectPr w:rsidR="003042D4" w:rsidRPr="003042D4" w:rsidSect="003042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3E760" w14:textId="77777777" w:rsidR="00F62EFB" w:rsidRDefault="00F62EFB" w:rsidP="003042D4">
      <w:pPr>
        <w:spacing w:line="240" w:lineRule="auto"/>
      </w:pPr>
      <w:r>
        <w:separator/>
      </w:r>
    </w:p>
  </w:endnote>
  <w:endnote w:type="continuationSeparator" w:id="0">
    <w:p w14:paraId="625D7CFA" w14:textId="77777777" w:rsidR="00F62EFB" w:rsidRDefault="00F62EFB" w:rsidP="003042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unito Sans SemiBold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008EA" w14:textId="77777777" w:rsidR="00F62EFB" w:rsidRDefault="00F62EFB" w:rsidP="003042D4">
      <w:pPr>
        <w:spacing w:line="240" w:lineRule="auto"/>
      </w:pPr>
      <w:r>
        <w:separator/>
      </w:r>
    </w:p>
  </w:footnote>
  <w:footnote w:type="continuationSeparator" w:id="0">
    <w:p w14:paraId="5252E61F" w14:textId="77777777" w:rsidR="00F62EFB" w:rsidRDefault="00F62EFB" w:rsidP="003042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527296"/>
    <w:multiLevelType w:val="multilevel"/>
    <w:tmpl w:val="5FCC74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2604DF3"/>
    <w:multiLevelType w:val="hybridMultilevel"/>
    <w:tmpl w:val="658044B6"/>
    <w:lvl w:ilvl="0" w:tplc="08090001">
      <w:start w:val="1"/>
      <w:numFmt w:val="bullet"/>
      <w:lvlText w:val=""/>
      <w:lvlJc w:val="left"/>
      <w:pPr>
        <w:ind w:left="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1" w:hanging="360"/>
      </w:pPr>
      <w:rPr>
        <w:rFonts w:ascii="Wingdings" w:hAnsi="Wingdings" w:hint="default"/>
      </w:rPr>
    </w:lvl>
  </w:abstractNum>
  <w:abstractNum w:abstractNumId="2" w15:restartNumberingAfterBreak="0">
    <w:nsid w:val="735C5C19"/>
    <w:multiLevelType w:val="multilevel"/>
    <w:tmpl w:val="CC683CB8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-"/>
      <w:lvlJc w:val="left"/>
      <w:pPr>
        <w:ind w:left="252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num w:numId="1" w16cid:durableId="380713534">
    <w:abstractNumId w:val="2"/>
  </w:num>
  <w:num w:numId="2" w16cid:durableId="1171482879">
    <w:abstractNumId w:val="0"/>
  </w:num>
  <w:num w:numId="3" w16cid:durableId="15680323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2D"/>
    <w:rsid w:val="00021624"/>
    <w:rsid w:val="00080747"/>
    <w:rsid w:val="002F2945"/>
    <w:rsid w:val="003042D4"/>
    <w:rsid w:val="003643FE"/>
    <w:rsid w:val="003C2391"/>
    <w:rsid w:val="003C6D4B"/>
    <w:rsid w:val="00476C2D"/>
    <w:rsid w:val="004F6987"/>
    <w:rsid w:val="0067E779"/>
    <w:rsid w:val="00811BFB"/>
    <w:rsid w:val="00840D6D"/>
    <w:rsid w:val="009F3191"/>
    <w:rsid w:val="00DE3152"/>
    <w:rsid w:val="00F22D88"/>
    <w:rsid w:val="00F62EFB"/>
    <w:rsid w:val="00F82DF3"/>
    <w:rsid w:val="019D2620"/>
    <w:rsid w:val="01C443BB"/>
    <w:rsid w:val="0236C583"/>
    <w:rsid w:val="02B76BED"/>
    <w:rsid w:val="02E9DD28"/>
    <w:rsid w:val="035D43E5"/>
    <w:rsid w:val="03E315C0"/>
    <w:rsid w:val="04436F49"/>
    <w:rsid w:val="04B02F89"/>
    <w:rsid w:val="055D054B"/>
    <w:rsid w:val="056662C6"/>
    <w:rsid w:val="0567074B"/>
    <w:rsid w:val="071718DF"/>
    <w:rsid w:val="076169E4"/>
    <w:rsid w:val="07959ECB"/>
    <w:rsid w:val="07D75B02"/>
    <w:rsid w:val="0893D510"/>
    <w:rsid w:val="09779FD9"/>
    <w:rsid w:val="09B44B94"/>
    <w:rsid w:val="0A22FF8F"/>
    <w:rsid w:val="0A5658F2"/>
    <w:rsid w:val="0A6C02C5"/>
    <w:rsid w:val="0AA5E6CE"/>
    <w:rsid w:val="0AEA6E7A"/>
    <w:rsid w:val="0AECF4AC"/>
    <w:rsid w:val="0CA73FCA"/>
    <w:rsid w:val="0D67E80A"/>
    <w:rsid w:val="0DB34E9E"/>
    <w:rsid w:val="0DDCEF64"/>
    <w:rsid w:val="0E6AE4A7"/>
    <w:rsid w:val="0F36F497"/>
    <w:rsid w:val="10927FE8"/>
    <w:rsid w:val="10A4AB72"/>
    <w:rsid w:val="1113EAB9"/>
    <w:rsid w:val="1152D698"/>
    <w:rsid w:val="1196DFAA"/>
    <w:rsid w:val="135F9149"/>
    <w:rsid w:val="1384E0ED"/>
    <w:rsid w:val="16A85688"/>
    <w:rsid w:val="17879567"/>
    <w:rsid w:val="1796CFEB"/>
    <w:rsid w:val="181E009E"/>
    <w:rsid w:val="18BC2A31"/>
    <w:rsid w:val="1B9117F4"/>
    <w:rsid w:val="1CA04E35"/>
    <w:rsid w:val="1CEDD1CE"/>
    <w:rsid w:val="1DAD43DF"/>
    <w:rsid w:val="1E0AAE26"/>
    <w:rsid w:val="1E5C833D"/>
    <w:rsid w:val="1F3093C2"/>
    <w:rsid w:val="202BDE1E"/>
    <w:rsid w:val="21A18535"/>
    <w:rsid w:val="21E83550"/>
    <w:rsid w:val="22574DBF"/>
    <w:rsid w:val="22D6D477"/>
    <w:rsid w:val="24648037"/>
    <w:rsid w:val="2599D52E"/>
    <w:rsid w:val="261F4473"/>
    <w:rsid w:val="266B2DED"/>
    <w:rsid w:val="2695E372"/>
    <w:rsid w:val="26BEAECF"/>
    <w:rsid w:val="26D26122"/>
    <w:rsid w:val="2716031E"/>
    <w:rsid w:val="27E3DE00"/>
    <w:rsid w:val="28562187"/>
    <w:rsid w:val="28FA912A"/>
    <w:rsid w:val="296A3457"/>
    <w:rsid w:val="2A4072AB"/>
    <w:rsid w:val="2FC4FA18"/>
    <w:rsid w:val="3187BFFE"/>
    <w:rsid w:val="31908CED"/>
    <w:rsid w:val="32F990D7"/>
    <w:rsid w:val="33370651"/>
    <w:rsid w:val="370898BE"/>
    <w:rsid w:val="386FFEF7"/>
    <w:rsid w:val="38D7E064"/>
    <w:rsid w:val="3AC07173"/>
    <w:rsid w:val="3B0F360B"/>
    <w:rsid w:val="3DBB4113"/>
    <w:rsid w:val="3E319B7E"/>
    <w:rsid w:val="3FF10376"/>
    <w:rsid w:val="405D44AE"/>
    <w:rsid w:val="41156CEF"/>
    <w:rsid w:val="419615E0"/>
    <w:rsid w:val="41B5F53B"/>
    <w:rsid w:val="426A9DD4"/>
    <w:rsid w:val="42D7B41E"/>
    <w:rsid w:val="4374EECE"/>
    <w:rsid w:val="43B3B31B"/>
    <w:rsid w:val="4421163F"/>
    <w:rsid w:val="45A89FEF"/>
    <w:rsid w:val="46524085"/>
    <w:rsid w:val="46C9EAED"/>
    <w:rsid w:val="47CC03D2"/>
    <w:rsid w:val="48276D78"/>
    <w:rsid w:val="4842CBE3"/>
    <w:rsid w:val="487081BF"/>
    <w:rsid w:val="494B0AA2"/>
    <w:rsid w:val="4981A178"/>
    <w:rsid w:val="49877A33"/>
    <w:rsid w:val="4A52C13C"/>
    <w:rsid w:val="4B005C21"/>
    <w:rsid w:val="4B11C641"/>
    <w:rsid w:val="4C46DD3D"/>
    <w:rsid w:val="4D406686"/>
    <w:rsid w:val="4D9D28BE"/>
    <w:rsid w:val="4E52A433"/>
    <w:rsid w:val="4F706732"/>
    <w:rsid w:val="4FC8DE4A"/>
    <w:rsid w:val="5013BC44"/>
    <w:rsid w:val="501DF2D2"/>
    <w:rsid w:val="50C7FDDA"/>
    <w:rsid w:val="513E14CB"/>
    <w:rsid w:val="51898E34"/>
    <w:rsid w:val="52334354"/>
    <w:rsid w:val="52F15F7E"/>
    <w:rsid w:val="5539CA9E"/>
    <w:rsid w:val="556D15B6"/>
    <w:rsid w:val="55980CD0"/>
    <w:rsid w:val="569D8530"/>
    <w:rsid w:val="56FC4FF9"/>
    <w:rsid w:val="572E3857"/>
    <w:rsid w:val="58C62773"/>
    <w:rsid w:val="5968DC56"/>
    <w:rsid w:val="5AC535D5"/>
    <w:rsid w:val="5BE6B6E5"/>
    <w:rsid w:val="5D0F0F85"/>
    <w:rsid w:val="5D24144B"/>
    <w:rsid w:val="5D46244E"/>
    <w:rsid w:val="5D892492"/>
    <w:rsid w:val="60A05F27"/>
    <w:rsid w:val="614FC444"/>
    <w:rsid w:val="61BB3222"/>
    <w:rsid w:val="6271A9F0"/>
    <w:rsid w:val="63C8E9DE"/>
    <w:rsid w:val="643FCD7F"/>
    <w:rsid w:val="6466BC8B"/>
    <w:rsid w:val="651224BE"/>
    <w:rsid w:val="6640B91D"/>
    <w:rsid w:val="66D8EE30"/>
    <w:rsid w:val="6752B544"/>
    <w:rsid w:val="681C0818"/>
    <w:rsid w:val="68812375"/>
    <w:rsid w:val="68BFC2A3"/>
    <w:rsid w:val="69F5DD21"/>
    <w:rsid w:val="6ADAC280"/>
    <w:rsid w:val="6B868702"/>
    <w:rsid w:val="6BE7CCBF"/>
    <w:rsid w:val="6D45D95A"/>
    <w:rsid w:val="6EF189A0"/>
    <w:rsid w:val="70159C21"/>
    <w:rsid w:val="710A4905"/>
    <w:rsid w:val="71C3373F"/>
    <w:rsid w:val="71E3B892"/>
    <w:rsid w:val="72058AB8"/>
    <w:rsid w:val="729BC59A"/>
    <w:rsid w:val="752A5F71"/>
    <w:rsid w:val="75D7B46F"/>
    <w:rsid w:val="75D83848"/>
    <w:rsid w:val="765D1A75"/>
    <w:rsid w:val="775925A8"/>
    <w:rsid w:val="78090EBF"/>
    <w:rsid w:val="78F640F3"/>
    <w:rsid w:val="791C6BA9"/>
    <w:rsid w:val="79249684"/>
    <w:rsid w:val="799AAC1A"/>
    <w:rsid w:val="7AEEB14E"/>
    <w:rsid w:val="7BDF4A23"/>
    <w:rsid w:val="7C01078B"/>
    <w:rsid w:val="7CAD8AD1"/>
    <w:rsid w:val="7CDEF103"/>
    <w:rsid w:val="7CFFBBE1"/>
    <w:rsid w:val="7D194735"/>
    <w:rsid w:val="7E3AD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1ACE5D"/>
  <w15:chartTrackingRefBased/>
  <w15:docId w15:val="{E00CAF0D-52DA-4840-9C76-714A70CE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2D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C2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C2D"/>
    <w:rPr>
      <w:rFonts w:ascii="Arial" w:eastAsia="Arial" w:hAnsi="Arial" w:cs="Arial"/>
      <w:sz w:val="40"/>
      <w:szCs w:val="4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6C2D"/>
  </w:style>
  <w:style w:type="paragraph" w:styleId="ListParagraph">
    <w:name w:val="List Paragraph"/>
    <w:basedOn w:val="Normal"/>
    <w:uiPriority w:val="34"/>
    <w:qFormat/>
    <w:rsid w:val="003042D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042D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2D4"/>
    <w:rPr>
      <w:rFonts w:ascii="Arial" w:eastAsia="Arial" w:hAnsi="Arial" w:cs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042D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42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2D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hyperlink" Target="https://doi.org/10.5194/hess-24-5781-2020" TargetMode="External"/><Relationship Id="rId21" Type="http://schemas.openxmlformats.org/officeDocument/2006/relationships/hyperlink" Target="http://dx.doi.org/10.1038/s41893-019-0390-3" TargetMode="External"/><Relationship Id="rId34" Type="http://schemas.openxmlformats.org/officeDocument/2006/relationships/hyperlink" Target="https://un-spbf.org/event/un-spbf-integrated-solution-fornature/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hyperlink" Target="https://doi.org/10.1007/s11625-020-00833-7" TargetMode="External"/><Relationship Id="rId33" Type="http://schemas.openxmlformats.org/officeDocument/2006/relationships/hyperlink" Target="https://link.springer.com/article/10.1007/s11625-023-01402-4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hyperlink" Target="https://doi.org/10.1016/j.jenvman.2021.113082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yperlink" Target="https://content.iospress.com/articles/statistical-journal-of-the-iaos/sji200648" TargetMode="External"/><Relationship Id="rId32" Type="http://schemas.openxmlformats.org/officeDocument/2006/relationships/hyperlink" Target="https://docs.ogc.org/bp/21-068.pdf" TargetMode="External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yperlink" Target="https://countingontheworld.sdsntrends.org/" TargetMode="External"/><Relationship Id="rId28" Type="http://schemas.openxmlformats.org/officeDocument/2006/relationships/hyperlink" Target="https://www.unep.org/resources/publication/measuring-progress-environment-and-sdgs" TargetMode="External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hyperlink" Target="https://doi.org/10.1016/j.envsci.2021.10.034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hyperlink" Target="https://pure.iiasa.ac.at/id/eprint/16095/?template=default_internal" TargetMode="External"/><Relationship Id="rId27" Type="http://schemas.openxmlformats.org/officeDocument/2006/relationships/hyperlink" Target="https://docs.ogc.org/per/19-083.html" TargetMode="External"/><Relationship Id="rId30" Type="http://schemas.openxmlformats.org/officeDocument/2006/relationships/hyperlink" Target="https://doi.org/10.1007/s11625-021-00959-2" TargetMode="External"/><Relationship Id="rId35" Type="http://schemas.openxmlformats.org/officeDocument/2006/relationships/hyperlink" Target="https://zenodo.org/record/7472827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92a378-9104-4d4e-9657-1fc88ee8b0dc">
      <Terms xmlns="http://schemas.microsoft.com/office/infopath/2007/PartnerControls"/>
    </lcf76f155ced4ddcb4097134ff3c332f>
    <TaxCatchAll xmlns="3c6aad24-5133-4e05-aabc-847f386d46d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A2345071820C4CBE0FE9525B1E42B0" ma:contentTypeVersion="18" ma:contentTypeDescription="Create a new document." ma:contentTypeScope="" ma:versionID="78d58a013e738854dfa6c21ee9c41822">
  <xsd:schema xmlns:xsd="http://www.w3.org/2001/XMLSchema" xmlns:xs="http://www.w3.org/2001/XMLSchema" xmlns:p="http://schemas.microsoft.com/office/2006/metadata/properties" xmlns:ns2="0292a378-9104-4d4e-9657-1fc88ee8b0dc" xmlns:ns3="3c6aad24-5133-4e05-aabc-847f386d46df" targetNamespace="http://schemas.microsoft.com/office/2006/metadata/properties" ma:root="true" ma:fieldsID="7172bc2736c907fec61eaebacb4ea019" ns2:_="" ns3:_="">
    <xsd:import namespace="0292a378-9104-4d4e-9657-1fc88ee8b0dc"/>
    <xsd:import namespace="3c6aad24-5133-4e05-aabc-847f386d46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92a378-9104-4d4e-9657-1fc88ee8b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1d8c620-dd11-4dfd-9ad9-24f526f4e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aad24-5133-4e05-aabc-847f386d46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d0a60bb-2848-4375-8301-4327b0279adb}" ma:internalName="TaxCatchAll" ma:showField="CatchAllData" ma:web="3c6aad24-5133-4e05-aabc-847f386d46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6D82B7-9CA9-4504-8AF8-391AA19C4C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2E120C4-B7E8-48BC-AD03-E498433279D7}">
  <ds:schemaRefs>
    <ds:schemaRef ds:uri="http://schemas.microsoft.com/office/2006/metadata/properties"/>
    <ds:schemaRef ds:uri="http://schemas.microsoft.com/office/infopath/2007/PartnerControls"/>
    <ds:schemaRef ds:uri="0292a378-9104-4d4e-9657-1fc88ee8b0dc"/>
    <ds:schemaRef ds:uri="3c6aad24-5133-4e05-aabc-847f386d46df"/>
  </ds:schemaRefs>
</ds:datastoreItem>
</file>

<file path=customXml/itemProps3.xml><?xml version="1.0" encoding="utf-8"?>
<ds:datastoreItem xmlns:ds="http://schemas.openxmlformats.org/officeDocument/2006/customXml" ds:itemID="{EFA7AFEA-0502-4837-B3F7-6E391AF0CF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9C92AE-DB8E-418E-91B3-7864F32363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92a378-9104-4d4e-9657-1fc88ee8b0dc"/>
    <ds:schemaRef ds:uri="3c6aad24-5133-4e05-aabc-847f386d4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2527</Words>
  <Characters>14823</Characters>
  <Application>Microsoft Office Word</Application>
  <DocSecurity>0</DocSecurity>
  <Lines>741</Lines>
  <Paragraphs>319</Paragraphs>
  <ScaleCrop>false</ScaleCrop>
  <Company>IHE Delft</Company>
  <LinksUpToDate>false</LinksUpToDate>
  <CharactersWithSpaces>1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 Crystal</dc:creator>
  <cp:keywords/>
  <dc:description/>
  <cp:lastModifiedBy>Uta Wehn</cp:lastModifiedBy>
  <cp:revision>17</cp:revision>
  <dcterms:created xsi:type="dcterms:W3CDTF">2025-07-04T09:30:00Z</dcterms:created>
  <dcterms:modified xsi:type="dcterms:W3CDTF">2026-04-1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A2345071820C4CBE0FE9525B1E42B0</vt:lpwstr>
  </property>
  <property fmtid="{D5CDD505-2E9C-101B-9397-08002B2CF9AE}" pid="3" name="MediaServiceImageTags">
    <vt:lpwstr/>
  </property>
</Properties>
</file>